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F0949" w14:textId="1D1D1F39" w:rsidR="00D1717C" w:rsidRPr="00F37BE5" w:rsidRDefault="00F37BE5" w:rsidP="009C1B3D">
      <w:pPr>
        <w:jc w:val="both"/>
        <w:rPr>
          <w:rFonts w:ascii="Calibri" w:hAnsi="Calibri" w:cs="Calibri"/>
          <w:b/>
          <w:lang w:val="en-US"/>
        </w:rPr>
      </w:pPr>
      <w:r w:rsidRPr="00F37BE5">
        <w:rPr>
          <w:rFonts w:ascii="Calibri" w:hAnsi="Calibri" w:cs="Calibri"/>
          <w:b/>
          <w:lang w:val="en-US"/>
        </w:rPr>
        <w:t>Online Resource 1:</w:t>
      </w:r>
      <w:r w:rsidR="00D1717C" w:rsidRPr="00F37BE5">
        <w:rPr>
          <w:rFonts w:ascii="Calibri" w:hAnsi="Calibri" w:cs="Calibri"/>
          <w:b/>
          <w:lang w:val="en-US"/>
        </w:rPr>
        <w:t xml:space="preserve"> PeakForest framework</w:t>
      </w:r>
      <w:r w:rsidRPr="00F37BE5">
        <w:rPr>
          <w:rFonts w:ascii="Calibri" w:hAnsi="Calibri" w:cs="Calibri"/>
          <w:b/>
          <w:lang w:val="en-US"/>
        </w:rPr>
        <w:t>,</w:t>
      </w:r>
      <w:r w:rsidR="00D1717C" w:rsidRPr="00F37BE5">
        <w:rPr>
          <w:rFonts w:ascii="Calibri" w:hAnsi="Calibri" w:cs="Calibri"/>
          <w:b/>
          <w:lang w:val="en-US"/>
        </w:rPr>
        <w:t xml:space="preserve"> technical specifications</w:t>
      </w:r>
      <w:r w:rsidR="009C1B3D">
        <w:rPr>
          <w:rFonts w:ascii="Calibri" w:hAnsi="Calibri" w:cs="Calibri"/>
          <w:b/>
          <w:lang w:val="en-US"/>
        </w:rPr>
        <w:t xml:space="preserve">, </w:t>
      </w:r>
      <w:r w:rsidR="00D1717C" w:rsidRPr="00F37BE5">
        <w:rPr>
          <w:rFonts w:ascii="Calibri" w:hAnsi="Calibri" w:cs="Calibri"/>
          <w:b/>
          <w:lang w:val="en-US"/>
        </w:rPr>
        <w:t>API detail</w:t>
      </w:r>
      <w:r w:rsidR="009C1B3D">
        <w:rPr>
          <w:rFonts w:ascii="Calibri" w:hAnsi="Calibri" w:cs="Calibri"/>
          <w:b/>
          <w:lang w:val="en-US"/>
        </w:rPr>
        <w:t xml:space="preserve"> and user rights</w:t>
      </w:r>
    </w:p>
    <w:p w14:paraId="2684BB4A" w14:textId="4D11CB44" w:rsidR="00F37BE5" w:rsidRPr="00F37BE5" w:rsidRDefault="00F37BE5" w:rsidP="009C1B3D">
      <w:pPr>
        <w:jc w:val="both"/>
        <w:rPr>
          <w:rFonts w:ascii="Calibri" w:hAnsi="Calibri" w:cs="Calibri"/>
          <w:b/>
          <w:lang w:val="en-US"/>
        </w:rPr>
      </w:pPr>
    </w:p>
    <w:p w14:paraId="17512BF0" w14:textId="2C463752" w:rsidR="00F37BE5" w:rsidRPr="00F37BE5" w:rsidRDefault="00F37BE5" w:rsidP="009C1B3D">
      <w:pPr>
        <w:jc w:val="both"/>
        <w:rPr>
          <w:rFonts w:ascii="Calibri" w:hAnsi="Calibri" w:cs="Calibri"/>
          <w:lang w:val="en-US"/>
        </w:rPr>
      </w:pPr>
      <w:r w:rsidRPr="00F37BE5">
        <w:rPr>
          <w:rFonts w:ascii="Calibri" w:hAnsi="Calibri" w:cs="Calibri"/>
          <w:lang w:val="en-US"/>
        </w:rPr>
        <w:t>PeakForest is organized as several complementary API projects (Figure ESM_1)</w:t>
      </w:r>
    </w:p>
    <w:p w14:paraId="2AE775B0" w14:textId="09DAEFA3" w:rsidR="00F37BE5" w:rsidRPr="00F37BE5" w:rsidRDefault="00F37BE5" w:rsidP="009C1B3D">
      <w:pPr>
        <w:jc w:val="both"/>
        <w:rPr>
          <w:rFonts w:ascii="Calibri" w:hAnsi="Calibri" w:cs="Calibri"/>
          <w:b/>
          <w:lang w:val="en-US"/>
        </w:rPr>
      </w:pPr>
    </w:p>
    <w:p w14:paraId="2F27F21F" w14:textId="57A58D94" w:rsidR="00F37BE5" w:rsidRPr="00F37BE5" w:rsidRDefault="00F37BE5" w:rsidP="009C1B3D">
      <w:pPr>
        <w:jc w:val="both"/>
        <w:rPr>
          <w:rFonts w:ascii="Calibri" w:hAnsi="Calibri" w:cs="Calibri"/>
          <w:b/>
          <w:lang w:val="en-US"/>
        </w:rPr>
      </w:pPr>
      <w:r w:rsidRPr="00F37BE5">
        <w:rPr>
          <w:rFonts w:ascii="Calibri" w:hAnsi="Calibri" w:cs="Calibri"/>
          <w:b/>
          <w:noProof/>
        </w:rPr>
        <w:drawing>
          <wp:inline distT="0" distB="0" distL="0" distR="0" wp14:anchorId="05353991" wp14:editId="479D55B4">
            <wp:extent cx="5727700" cy="3252470"/>
            <wp:effectExtent l="0" t="0" r="0" b="0"/>
            <wp:docPr id="6" name="Picture 5">
              <a:extLst xmlns:a="http://schemas.openxmlformats.org/drawingml/2006/main">
                <a:ext uri="{FF2B5EF4-FFF2-40B4-BE49-F238E27FC236}">
                  <a16:creationId xmlns:a16="http://schemas.microsoft.com/office/drawing/2014/main" id="{773F4C10-499D-4D4E-A8C6-46579A9D75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773F4C10-499D-4D4E-A8C6-46579A9D756C}"/>
                        </a:ext>
                      </a:extLst>
                    </pic:cNvPr>
                    <pic:cNvPicPr>
                      <a:picLocks noChangeAspect="1"/>
                    </pic:cNvPicPr>
                  </pic:nvPicPr>
                  <pic:blipFill>
                    <a:blip r:embed="rId7"/>
                    <a:stretch>
                      <a:fillRect/>
                    </a:stretch>
                  </pic:blipFill>
                  <pic:spPr>
                    <a:xfrm>
                      <a:off x="0" y="0"/>
                      <a:ext cx="5727700" cy="3252470"/>
                    </a:xfrm>
                    <a:prstGeom prst="rect">
                      <a:avLst/>
                    </a:prstGeom>
                  </pic:spPr>
                </pic:pic>
              </a:graphicData>
            </a:graphic>
          </wp:inline>
        </w:drawing>
      </w:r>
    </w:p>
    <w:p w14:paraId="04013A4E" w14:textId="77777777" w:rsidR="00F37BE5" w:rsidRPr="00F37BE5" w:rsidRDefault="00F37BE5" w:rsidP="009C1B3D">
      <w:pPr>
        <w:jc w:val="both"/>
        <w:rPr>
          <w:rFonts w:ascii="Calibri" w:hAnsi="Calibri" w:cs="Calibri"/>
          <w:b/>
          <w:i/>
          <w:lang w:val="en-GB"/>
        </w:rPr>
      </w:pPr>
      <w:r w:rsidRPr="00F37BE5">
        <w:rPr>
          <w:rFonts w:ascii="Calibri" w:eastAsia="Calibri" w:hAnsi="Calibri" w:cs="Calibri"/>
          <w:lang w:val="en-US"/>
        </w:rPr>
        <w:t xml:space="preserve">Figure ESM_1: </w:t>
      </w:r>
      <w:r w:rsidRPr="00F37BE5">
        <w:rPr>
          <w:rFonts w:ascii="Calibri" w:hAnsi="Calibri" w:cs="Calibri"/>
          <w:lang w:val="en-GB"/>
        </w:rPr>
        <w:t>PeakForest general structure and API components</w:t>
      </w:r>
    </w:p>
    <w:p w14:paraId="2E46B505" w14:textId="77777777" w:rsidR="00F37BE5" w:rsidRPr="00F37BE5" w:rsidRDefault="00F37BE5" w:rsidP="009C1B3D">
      <w:pPr>
        <w:jc w:val="both"/>
        <w:rPr>
          <w:rFonts w:ascii="Calibri" w:eastAsia="Calibri" w:hAnsi="Calibri" w:cs="Calibri"/>
          <w:lang w:val="en-US"/>
        </w:rPr>
      </w:pPr>
    </w:p>
    <w:p w14:paraId="4FAB09F4" w14:textId="54663EA7" w:rsidR="00C977FC" w:rsidRPr="00F37BE5" w:rsidRDefault="004144EE" w:rsidP="009C1B3D">
      <w:pPr>
        <w:jc w:val="both"/>
        <w:rPr>
          <w:rFonts w:ascii="Calibri" w:eastAsia="Calibri" w:hAnsi="Calibri" w:cs="Calibri"/>
          <w:lang w:val="en-US"/>
        </w:rPr>
      </w:pPr>
      <w:r w:rsidRPr="00F37BE5">
        <w:rPr>
          <w:rFonts w:ascii="Calibri" w:eastAsia="Calibri" w:hAnsi="Calibri" w:cs="Calibri"/>
          <w:lang w:val="en-US"/>
        </w:rPr>
        <w:t xml:space="preserve">PeakForest is built on the </w:t>
      </w:r>
      <w:r w:rsidRPr="00F37BE5">
        <w:rPr>
          <w:rFonts w:ascii="Calibri" w:eastAsia="Calibri" w:hAnsi="Calibri" w:cs="Calibri"/>
          <w:b/>
          <w:i/>
          <w:lang w:val="en-US"/>
        </w:rPr>
        <w:t>Spring MVC framework</w:t>
      </w:r>
      <w:r w:rsidRPr="00F37BE5">
        <w:rPr>
          <w:rStyle w:val="FootnoteReference"/>
          <w:rFonts w:ascii="Calibri" w:eastAsia="Calibri" w:hAnsi="Calibri" w:cs="Calibri"/>
          <w:b/>
          <w:i/>
          <w:lang w:val="en-US"/>
        </w:rPr>
        <w:footnoteReference w:id="1"/>
      </w:r>
      <w:r w:rsidRPr="00F37BE5">
        <w:rPr>
          <w:rFonts w:ascii="Calibri" w:eastAsia="Calibri" w:hAnsi="Calibri" w:cs="Calibri"/>
          <w:lang w:val="en-US"/>
        </w:rPr>
        <w:t xml:space="preserve"> for the back-end. This framework confers robust and up-to-date functionalities for user authentication, rights management and password encryption with Spring security and at the global application security level, prevents cross-site scripting (XSS) attacks on PeakForest Web pages with </w:t>
      </w:r>
      <w:proofErr w:type="spellStart"/>
      <w:r w:rsidRPr="00F37BE5">
        <w:rPr>
          <w:rFonts w:ascii="Calibri" w:eastAsia="Calibri" w:hAnsi="Calibri" w:cs="Calibri"/>
          <w:lang w:val="en-US"/>
        </w:rPr>
        <w:t>Jsoup</w:t>
      </w:r>
      <w:proofErr w:type="spellEnd"/>
      <w:r w:rsidRPr="00F37BE5">
        <w:rPr>
          <w:rStyle w:val="FootnoteReference"/>
          <w:rFonts w:ascii="Calibri" w:eastAsia="Calibri" w:hAnsi="Calibri" w:cs="Calibri"/>
          <w:lang w:val="en-US"/>
        </w:rPr>
        <w:footnoteReference w:id="2"/>
      </w:r>
      <w:r w:rsidRPr="00F37BE5">
        <w:rPr>
          <w:rFonts w:ascii="Calibri" w:eastAsia="Calibri" w:hAnsi="Calibri" w:cs="Calibri"/>
          <w:lang w:val="en-US"/>
        </w:rPr>
        <w:t xml:space="preserve">. The application is based on the Hibernate java Object-relational mapping (ORM) framework, designed to avoid structured query language (SQL) injection attacks and coupled with a </w:t>
      </w:r>
      <w:r w:rsidRPr="00F37BE5">
        <w:rPr>
          <w:rFonts w:ascii="Calibri" w:eastAsia="Calibri" w:hAnsi="Calibri" w:cs="Calibri"/>
          <w:b/>
          <w:i/>
          <w:lang w:val="en-US"/>
        </w:rPr>
        <w:t>MySQL</w:t>
      </w:r>
      <w:r w:rsidRPr="00F37BE5">
        <w:rPr>
          <w:rStyle w:val="FootnoteReference"/>
          <w:rFonts w:ascii="Calibri" w:eastAsia="Calibri" w:hAnsi="Calibri" w:cs="Calibri"/>
          <w:b/>
          <w:i/>
          <w:lang w:val="en-US"/>
        </w:rPr>
        <w:footnoteReference w:id="3"/>
      </w:r>
      <w:r w:rsidRPr="00F37BE5">
        <w:rPr>
          <w:rFonts w:ascii="Calibri" w:eastAsia="Calibri" w:hAnsi="Calibri" w:cs="Calibri"/>
          <w:lang w:val="en-US"/>
        </w:rPr>
        <w:t xml:space="preserve"> relational database. Java dependencies are managed </w:t>
      </w:r>
      <w:r w:rsidR="009C14A8">
        <w:rPr>
          <w:rFonts w:ascii="Calibri" w:eastAsia="Calibri" w:hAnsi="Calibri" w:cs="Calibri"/>
          <w:lang w:val="en-US"/>
        </w:rPr>
        <w:t>using</w:t>
      </w:r>
      <w:r w:rsidRPr="00F37BE5">
        <w:rPr>
          <w:rFonts w:ascii="Calibri" w:eastAsia="Calibri" w:hAnsi="Calibri" w:cs="Calibri"/>
          <w:lang w:val="en-US"/>
        </w:rPr>
        <w:t xml:space="preserve"> Maven. The </w:t>
      </w:r>
      <w:r w:rsidR="009C14A8">
        <w:rPr>
          <w:rFonts w:ascii="Calibri" w:eastAsia="Calibri" w:hAnsi="Calibri" w:cs="Calibri"/>
          <w:lang w:val="en-US"/>
        </w:rPr>
        <w:t xml:space="preserve">PeakForest </w:t>
      </w:r>
      <w:r w:rsidRPr="00F37BE5">
        <w:rPr>
          <w:rFonts w:ascii="Calibri" w:eastAsia="Calibri" w:hAnsi="Calibri" w:cs="Calibri"/>
          <w:lang w:val="en-US"/>
        </w:rPr>
        <w:t xml:space="preserve">front-end uses the modern and ergonomic </w:t>
      </w:r>
      <w:r w:rsidRPr="00F37BE5">
        <w:rPr>
          <w:rFonts w:ascii="Calibri" w:eastAsia="Calibri" w:hAnsi="Calibri" w:cs="Calibri"/>
          <w:b/>
          <w:i/>
          <w:lang w:val="en-US"/>
        </w:rPr>
        <w:t>Twitter-Bootstrap</w:t>
      </w:r>
      <w:r w:rsidRPr="00F37BE5">
        <w:rPr>
          <w:rStyle w:val="FootnoteReference"/>
          <w:rFonts w:ascii="Calibri" w:eastAsia="Calibri" w:hAnsi="Calibri" w:cs="Calibri"/>
          <w:b/>
          <w:i/>
          <w:lang w:val="en-US"/>
        </w:rPr>
        <w:footnoteReference w:id="4"/>
      </w:r>
      <w:r w:rsidRPr="00F37BE5">
        <w:rPr>
          <w:rFonts w:ascii="Calibri" w:eastAsia="Calibri" w:hAnsi="Calibri" w:cs="Calibri"/>
          <w:lang w:val="en-US"/>
        </w:rPr>
        <w:t xml:space="preserve"> template associated with the </w:t>
      </w:r>
      <w:r w:rsidRPr="00F37BE5">
        <w:rPr>
          <w:rFonts w:ascii="Calibri" w:eastAsia="Calibri" w:hAnsi="Calibri" w:cs="Calibri"/>
          <w:b/>
          <w:i/>
          <w:lang w:val="en-US"/>
        </w:rPr>
        <w:t>Font Awesome icons</w:t>
      </w:r>
      <w:r w:rsidRPr="00F37BE5">
        <w:rPr>
          <w:rStyle w:val="FootnoteReference"/>
          <w:rFonts w:ascii="Calibri" w:eastAsia="Calibri" w:hAnsi="Calibri" w:cs="Calibri"/>
          <w:b/>
          <w:i/>
          <w:lang w:val="en-US"/>
        </w:rPr>
        <w:footnoteReference w:id="5"/>
      </w:r>
      <w:r w:rsidRPr="00F37BE5">
        <w:rPr>
          <w:rFonts w:ascii="Calibri" w:eastAsia="Calibri" w:hAnsi="Calibri" w:cs="Calibri"/>
          <w:lang w:val="en-US"/>
        </w:rPr>
        <w:t xml:space="preserve"> library and Bootstrap and jQuery add-ons in order to improve user experience. PeakForest leverages on adapted </w:t>
      </w:r>
      <w:proofErr w:type="spellStart"/>
      <w:r w:rsidRPr="00F37BE5">
        <w:rPr>
          <w:rFonts w:ascii="Calibri" w:eastAsia="Calibri" w:hAnsi="Calibri" w:cs="Calibri"/>
          <w:lang w:val="en-US"/>
        </w:rPr>
        <w:t>Javascript</w:t>
      </w:r>
      <w:proofErr w:type="spellEnd"/>
      <w:r w:rsidRPr="00F37BE5">
        <w:rPr>
          <w:rFonts w:ascii="Calibri" w:eastAsia="Calibri" w:hAnsi="Calibri" w:cs="Calibri"/>
          <w:lang w:val="en-US"/>
        </w:rPr>
        <w:t>-based libraries</w:t>
      </w:r>
      <w:r w:rsidR="009C14A8">
        <w:rPr>
          <w:rFonts w:ascii="Calibri" w:eastAsia="Calibri" w:hAnsi="Calibri" w:cs="Calibri"/>
          <w:lang w:val="en-US"/>
        </w:rPr>
        <w:t xml:space="preserve">: </w:t>
      </w:r>
      <w:proofErr w:type="spellStart"/>
      <w:r w:rsidRPr="00F37BE5">
        <w:rPr>
          <w:rFonts w:ascii="Calibri" w:eastAsia="Calibri" w:hAnsi="Calibri" w:cs="Calibri"/>
          <w:b/>
          <w:i/>
          <w:lang w:val="en-US"/>
        </w:rPr>
        <w:t>HighCharts</w:t>
      </w:r>
      <w:proofErr w:type="spellEnd"/>
      <w:r w:rsidRPr="00F37BE5">
        <w:rPr>
          <w:rStyle w:val="FootnoteReference"/>
          <w:rFonts w:ascii="Calibri" w:eastAsia="Calibri" w:hAnsi="Calibri" w:cs="Calibri"/>
          <w:b/>
          <w:i/>
          <w:lang w:val="en-US"/>
        </w:rPr>
        <w:footnoteReference w:id="6"/>
      </w:r>
      <w:r w:rsidRPr="00F37BE5">
        <w:rPr>
          <w:rFonts w:ascii="Calibri" w:eastAsia="Calibri" w:hAnsi="Calibri" w:cs="Calibri"/>
          <w:lang w:val="en-US"/>
        </w:rPr>
        <w:t xml:space="preserve"> for mass spectra and </w:t>
      </w:r>
      <w:proofErr w:type="spellStart"/>
      <w:r w:rsidRPr="00F37BE5">
        <w:rPr>
          <w:rFonts w:ascii="Calibri" w:eastAsia="Calibri" w:hAnsi="Calibri" w:cs="Calibri"/>
          <w:b/>
          <w:i/>
          <w:lang w:val="en-US"/>
        </w:rPr>
        <w:t>Handsontable</w:t>
      </w:r>
      <w:proofErr w:type="spellEnd"/>
      <w:r w:rsidRPr="00F37BE5">
        <w:rPr>
          <w:rStyle w:val="FootnoteReference"/>
          <w:rFonts w:ascii="Calibri" w:eastAsia="Calibri" w:hAnsi="Calibri" w:cs="Calibri"/>
          <w:b/>
          <w:i/>
          <w:lang w:val="en-US"/>
        </w:rPr>
        <w:footnoteReference w:id="7"/>
      </w:r>
      <w:r w:rsidRPr="00F37BE5">
        <w:rPr>
          <w:rFonts w:ascii="Calibri" w:eastAsia="Calibri" w:hAnsi="Calibri" w:cs="Calibri"/>
          <w:lang w:val="en-US"/>
        </w:rPr>
        <w:t xml:space="preserve"> for Excel-like sheet in Web-pages, </w:t>
      </w:r>
      <w:proofErr w:type="spellStart"/>
      <w:r w:rsidRPr="00F37BE5">
        <w:rPr>
          <w:rFonts w:ascii="Calibri" w:eastAsia="Calibri" w:hAnsi="Calibri" w:cs="Calibri"/>
          <w:b/>
          <w:i/>
          <w:lang w:val="en-US"/>
        </w:rPr>
        <w:t>NMRPro</w:t>
      </w:r>
      <w:proofErr w:type="spellEnd"/>
      <w:r w:rsidRPr="00F37BE5">
        <w:rPr>
          <w:rStyle w:val="FootnoteReference"/>
          <w:rFonts w:ascii="Calibri" w:eastAsia="Calibri" w:hAnsi="Calibri" w:cs="Calibri"/>
          <w:b/>
          <w:i/>
          <w:lang w:val="en-US"/>
        </w:rPr>
        <w:footnoteReference w:id="8"/>
      </w:r>
      <w:r w:rsidRPr="00F37BE5">
        <w:rPr>
          <w:rFonts w:ascii="Calibri" w:eastAsia="Calibri" w:hAnsi="Calibri" w:cs="Calibri"/>
          <w:lang w:val="en-US"/>
        </w:rPr>
        <w:t xml:space="preserve"> for 1D and 2D NMR spectra, </w:t>
      </w:r>
      <w:proofErr w:type="spellStart"/>
      <w:r w:rsidRPr="00F37BE5">
        <w:rPr>
          <w:rFonts w:ascii="Calibri" w:eastAsia="Calibri" w:hAnsi="Calibri" w:cs="Calibri"/>
          <w:b/>
          <w:i/>
          <w:lang w:val="en-US"/>
        </w:rPr>
        <w:t>GLmol</w:t>
      </w:r>
      <w:proofErr w:type="spellEnd"/>
      <w:r w:rsidRPr="00F37BE5">
        <w:rPr>
          <w:rStyle w:val="FootnoteReference"/>
          <w:rFonts w:ascii="Calibri" w:eastAsia="Calibri" w:hAnsi="Calibri" w:cs="Calibri"/>
          <w:b/>
          <w:i/>
          <w:lang w:val="en-US"/>
        </w:rPr>
        <w:footnoteReference w:id="9"/>
      </w:r>
      <w:r w:rsidRPr="00F37BE5">
        <w:rPr>
          <w:rFonts w:ascii="Calibri" w:eastAsia="Calibri" w:hAnsi="Calibri" w:cs="Calibri"/>
          <w:lang w:val="en-US"/>
        </w:rPr>
        <w:t xml:space="preserve"> and </w:t>
      </w:r>
      <w:proofErr w:type="spellStart"/>
      <w:r w:rsidRPr="00F37BE5">
        <w:rPr>
          <w:rFonts w:ascii="Calibri" w:eastAsia="Calibri" w:hAnsi="Calibri" w:cs="Calibri"/>
          <w:b/>
          <w:i/>
          <w:lang w:val="en-US"/>
        </w:rPr>
        <w:t>Jmol</w:t>
      </w:r>
      <w:proofErr w:type="spellEnd"/>
      <w:r w:rsidRPr="00F37BE5">
        <w:rPr>
          <w:rStyle w:val="FootnoteReference"/>
          <w:rFonts w:ascii="Calibri" w:eastAsia="Calibri" w:hAnsi="Calibri" w:cs="Calibri"/>
          <w:b/>
          <w:i/>
          <w:lang w:val="en-US"/>
        </w:rPr>
        <w:footnoteReference w:id="10"/>
      </w:r>
      <w:r w:rsidRPr="00F37BE5">
        <w:rPr>
          <w:rFonts w:ascii="Calibri" w:eastAsia="Calibri" w:hAnsi="Calibri" w:cs="Calibri"/>
          <w:lang w:val="en-US"/>
        </w:rPr>
        <w:t xml:space="preserve"> to display 3D compounds representations, and </w:t>
      </w:r>
      <w:proofErr w:type="spellStart"/>
      <w:r w:rsidRPr="00F37BE5">
        <w:rPr>
          <w:rFonts w:ascii="Calibri" w:eastAsia="Calibri" w:hAnsi="Calibri" w:cs="Calibri"/>
          <w:b/>
          <w:i/>
          <w:lang w:val="en-US"/>
        </w:rPr>
        <w:t>MetExploreViz</w:t>
      </w:r>
      <w:proofErr w:type="spellEnd"/>
      <w:r w:rsidRPr="00F37BE5">
        <w:rPr>
          <w:rStyle w:val="FootnoteReference"/>
          <w:rFonts w:ascii="Calibri" w:eastAsia="Calibri" w:hAnsi="Calibri" w:cs="Calibri"/>
          <w:b/>
          <w:i/>
          <w:lang w:val="en-US"/>
        </w:rPr>
        <w:footnoteReference w:id="11"/>
      </w:r>
      <w:r w:rsidRPr="00F37BE5">
        <w:rPr>
          <w:rFonts w:ascii="Calibri" w:eastAsia="Calibri" w:hAnsi="Calibri" w:cs="Calibri"/>
          <w:lang w:val="en-US"/>
        </w:rPr>
        <w:t xml:space="preserve"> </w:t>
      </w:r>
      <w:r w:rsidRPr="00F37BE5">
        <w:rPr>
          <w:rFonts w:ascii="Calibri" w:eastAsia="Calibri" w:hAnsi="Calibri" w:cs="Calibri"/>
          <w:lang w:val="en-US"/>
        </w:rPr>
        <w:fldChar w:fldCharType="begin"/>
      </w:r>
      <w:r w:rsidRPr="00F37BE5">
        <w:rPr>
          <w:rFonts w:ascii="Calibri" w:eastAsia="Calibri" w:hAnsi="Calibri" w:cs="Calibri"/>
          <w:lang w:val="en-US"/>
        </w:rPr>
        <w:instrText xml:space="preserve"> ADDIN ZOTERO_ITEM CSL_CITATION {"citationID":"2sGr9UaG","properties":{"formattedCitation":"(Chazalviel et al., 2018)","plainCitation":"(Chazalviel et al., 2018)","noteIndex":0},"citationItems":[{"id":48,"uris":["http://zotero.org/users/local/uwto7gy3/items/28J7CMLH"],"uri":["http://zotero.org/users/local/uwto7gy3/items/28J7CMLH"],"itemData":{"id":48,"type":"article-journal","container-title":"Bioinformatics","DOI":"10.1093/bioinformatics/btx588","ISSN":"1367-4803, 1460-2059","issue":"2","language":"en","page":"312-313","source":"DOI.org (Crossref)","title":"MetExploreViz: web component for interactive metabolic network visualization","title-short":"MetExploreViz","volume":"34","author":[{"family":"Chazalviel","given":"Maxime"},{"family":"Frainay","given":"Clément"},{"family":"Poupin","given":"Nathalie"},{"family":"Vinson","given":"Florence"},{"family":"Merlet","given":"Benjamin"},{"family":"Gloaguen","given":"Yoann"},{"family":"Cottret","given":"Ludovic"},{"family":"Jourdan","given":"Fabien"}],"issued":{"date-parts":[["2018",1,15]]}}}],"schema":"https://github.com/citation-style-language/schema/raw/master/csl-citation.json"} </w:instrText>
      </w:r>
      <w:r w:rsidRPr="00F37BE5">
        <w:rPr>
          <w:rFonts w:ascii="Calibri" w:eastAsia="Calibri" w:hAnsi="Calibri" w:cs="Calibri"/>
          <w:lang w:val="en-US"/>
        </w:rPr>
        <w:fldChar w:fldCharType="separate"/>
      </w:r>
      <w:r w:rsidRPr="00F37BE5">
        <w:rPr>
          <w:rFonts w:ascii="Calibri" w:eastAsia="Calibri" w:hAnsi="Calibri" w:cs="Calibri"/>
          <w:noProof/>
          <w:lang w:val="en-US"/>
        </w:rPr>
        <w:t>(Chazalviel et al., 2018)</w:t>
      </w:r>
      <w:r w:rsidRPr="00F37BE5">
        <w:rPr>
          <w:rFonts w:ascii="Calibri" w:eastAsia="Calibri" w:hAnsi="Calibri" w:cs="Calibri"/>
          <w:lang w:val="en-US"/>
        </w:rPr>
        <w:fldChar w:fldCharType="end"/>
      </w:r>
      <w:r w:rsidRPr="00F37BE5">
        <w:rPr>
          <w:rFonts w:ascii="Calibri" w:eastAsia="Calibri" w:hAnsi="Calibri" w:cs="Calibri"/>
          <w:lang w:val="en-US"/>
        </w:rPr>
        <w:t xml:space="preserve"> for metabolite mapping in metabolic networks. The system includes </w:t>
      </w:r>
      <w:r w:rsidR="009C14A8">
        <w:rPr>
          <w:rFonts w:ascii="Calibri" w:eastAsia="Calibri" w:hAnsi="Calibri" w:cs="Calibri"/>
          <w:lang w:val="en-US"/>
        </w:rPr>
        <w:t xml:space="preserve">the </w:t>
      </w:r>
      <w:r w:rsidRPr="00F37BE5">
        <w:rPr>
          <w:rFonts w:ascii="Calibri" w:eastAsia="Calibri" w:hAnsi="Calibri" w:cs="Calibri"/>
          <w:lang w:val="en-US"/>
        </w:rPr>
        <w:t>open-source component</w:t>
      </w:r>
      <w:r w:rsidR="009C14A8">
        <w:rPr>
          <w:rFonts w:ascii="Calibri" w:eastAsia="Calibri" w:hAnsi="Calibri" w:cs="Calibri"/>
          <w:lang w:val="en-US"/>
        </w:rPr>
        <w:t xml:space="preserve"> </w:t>
      </w:r>
      <w:proofErr w:type="spellStart"/>
      <w:r w:rsidRPr="00F37BE5">
        <w:rPr>
          <w:rFonts w:ascii="Calibri" w:eastAsia="Calibri" w:hAnsi="Calibri" w:cs="Calibri"/>
          <w:b/>
          <w:i/>
          <w:lang w:val="en-US"/>
        </w:rPr>
        <w:t>OpenBabel</w:t>
      </w:r>
      <w:proofErr w:type="spellEnd"/>
      <w:r w:rsidRPr="00F37BE5">
        <w:rPr>
          <w:rStyle w:val="FootnoteReference"/>
          <w:rFonts w:ascii="Calibri" w:eastAsia="Calibri" w:hAnsi="Calibri" w:cs="Calibri"/>
          <w:b/>
          <w:i/>
          <w:lang w:val="en-US"/>
        </w:rPr>
        <w:footnoteReference w:id="12"/>
      </w:r>
      <w:r w:rsidRPr="00F37BE5">
        <w:rPr>
          <w:rFonts w:ascii="Calibri" w:eastAsia="Calibri" w:hAnsi="Calibri" w:cs="Calibri"/>
          <w:lang w:val="en-US"/>
        </w:rPr>
        <w:t xml:space="preserve"> </w:t>
      </w:r>
      <w:r w:rsidRPr="00F37BE5">
        <w:rPr>
          <w:rFonts w:ascii="Calibri" w:eastAsia="Calibri" w:hAnsi="Calibri" w:cs="Calibri"/>
          <w:lang w:val="en-US"/>
        </w:rPr>
        <w:fldChar w:fldCharType="begin"/>
      </w:r>
      <w:r w:rsidRPr="00F37BE5">
        <w:rPr>
          <w:rFonts w:ascii="Calibri" w:eastAsia="Calibri" w:hAnsi="Calibri" w:cs="Calibri"/>
          <w:lang w:val="en-US"/>
        </w:rPr>
        <w:instrText xml:space="preserve"> ADDIN ZOTERO_ITEM CSL_CITATION {"citationID":"1eKzhEGb","properties":{"formattedCitation":"(O\\uc0\\u8217{}Boyle et al., 2011)","plainCitation":"(O’Boyle et al., 2011)","noteIndex":0},"citationItems":[{"id":50,"uris":["http://zotero.org/users/local/uwto7gy3/items/NTUAA65Q"],"uri":["http://zotero.org/users/local/uwto7gy3/items/NTUAA65Q"],"itemData":{"id":50,"type":"article-journal","container-title":"Journal of Cheminformatics","DOI":"10.1186/1758-2946-3-33","ISSN":"1758-2946","issue":"1","journalAbbreviation":"J Cheminform","language":"en","page":"33","source":"DOI.org (Crossref)","title":"Open Babel: An open chemical toolbox","title-short":"Open Babel","volume":"3","author":[{"family":"O'Boyle","given":"Noel M"},{"family":"Banck","given":"Michael"},{"family":"James","given":"Craig A"},{"family":"Morley","given":"Chris"},{"family":"Vandermeersch","given":"Tim"},{"family":"Hutchison","given":"Geoffrey R"}],"issued":{"date-parts":[["2011",12]]}}}],"schema":"https://github.com/citation-style-language/schema/raw/master/csl-citation.json"} </w:instrText>
      </w:r>
      <w:r w:rsidRPr="00F37BE5">
        <w:rPr>
          <w:rFonts w:ascii="Calibri" w:eastAsia="Calibri" w:hAnsi="Calibri" w:cs="Calibri"/>
          <w:lang w:val="en-US"/>
        </w:rPr>
        <w:fldChar w:fldCharType="separate"/>
      </w:r>
      <w:r w:rsidRPr="00F37BE5">
        <w:rPr>
          <w:rFonts w:ascii="Calibri" w:hAnsi="Calibri" w:cs="Calibri"/>
          <w:lang w:val="en-US"/>
        </w:rPr>
        <w:t>(O’Boyle et al., 2011)</w:t>
      </w:r>
      <w:r w:rsidRPr="00F37BE5">
        <w:rPr>
          <w:rFonts w:ascii="Calibri" w:eastAsia="Calibri" w:hAnsi="Calibri" w:cs="Calibri"/>
          <w:lang w:val="en-US"/>
        </w:rPr>
        <w:fldChar w:fldCharType="end"/>
      </w:r>
      <w:r w:rsidRPr="00F37BE5">
        <w:rPr>
          <w:rFonts w:ascii="Calibri" w:eastAsia="Calibri" w:hAnsi="Calibri" w:cs="Calibri"/>
          <w:lang w:val="en-US"/>
        </w:rPr>
        <w:t xml:space="preserve"> to compute and confirm </w:t>
      </w:r>
      <w:r w:rsidRPr="00F37BE5">
        <w:rPr>
          <w:rFonts w:ascii="Calibri" w:eastAsia="Calibri" w:hAnsi="Calibri" w:cs="Calibri"/>
          <w:lang w:val="en-US"/>
        </w:rPr>
        <w:lastRenderedPageBreak/>
        <w:t xml:space="preserve">properties associated with chemical compounds and </w:t>
      </w:r>
      <w:r w:rsidRPr="00F37BE5">
        <w:rPr>
          <w:rFonts w:ascii="Calibri" w:eastAsia="Calibri" w:hAnsi="Calibri" w:cs="Calibri"/>
          <w:b/>
          <w:i/>
          <w:lang w:val="en-US"/>
        </w:rPr>
        <w:t>Discovery</w:t>
      </w:r>
      <w:r w:rsidRPr="00F37BE5">
        <w:rPr>
          <w:rStyle w:val="FootnoteReference"/>
          <w:rFonts w:ascii="Calibri" w:eastAsia="Calibri" w:hAnsi="Calibri" w:cs="Calibri"/>
          <w:b/>
          <w:i/>
          <w:lang w:val="en-US"/>
        </w:rPr>
        <w:footnoteReference w:id="13"/>
      </w:r>
      <w:r w:rsidRPr="00F37BE5">
        <w:rPr>
          <w:rFonts w:ascii="Calibri" w:eastAsia="Calibri" w:hAnsi="Calibri" w:cs="Calibri"/>
          <w:lang w:val="en-US"/>
        </w:rPr>
        <w:t xml:space="preserve">, a novel </w:t>
      </w:r>
      <w:proofErr w:type="spellStart"/>
      <w:r w:rsidRPr="00F37BE5">
        <w:rPr>
          <w:rFonts w:ascii="Calibri" w:eastAsia="Calibri" w:hAnsi="Calibri" w:cs="Calibri"/>
          <w:lang w:val="en-US"/>
        </w:rPr>
        <w:t>javascript</w:t>
      </w:r>
      <w:proofErr w:type="spellEnd"/>
      <w:r w:rsidRPr="00F37BE5">
        <w:rPr>
          <w:rFonts w:ascii="Calibri" w:eastAsia="Calibri" w:hAnsi="Calibri" w:cs="Calibri"/>
          <w:lang w:val="en-US"/>
        </w:rPr>
        <w:t xml:space="preserve"> library to infer PeakForest data with metabolomics Web-linked resources.</w:t>
      </w:r>
    </w:p>
    <w:p w14:paraId="4D2261F9" w14:textId="3B156007" w:rsidR="00E0731B" w:rsidRPr="00F37BE5" w:rsidRDefault="00E0731B" w:rsidP="009C1B3D">
      <w:pPr>
        <w:jc w:val="both"/>
        <w:rPr>
          <w:rFonts w:ascii="Calibri" w:eastAsia="Calibri" w:hAnsi="Calibri" w:cs="Calibri"/>
          <w:lang w:val="en-US"/>
        </w:rPr>
      </w:pPr>
    </w:p>
    <w:p w14:paraId="14B431C2" w14:textId="481E9A21" w:rsidR="00E0731B" w:rsidRPr="00F37BE5" w:rsidRDefault="00D1717C" w:rsidP="009C1B3D">
      <w:pPr>
        <w:jc w:val="both"/>
        <w:rPr>
          <w:rFonts w:ascii="Calibri" w:eastAsia="Calibri" w:hAnsi="Calibri" w:cs="Calibri"/>
          <w:i/>
          <w:lang w:val="en-US"/>
        </w:rPr>
      </w:pPr>
      <w:r w:rsidRPr="00F37BE5">
        <w:rPr>
          <w:rFonts w:ascii="Calibri" w:hAnsi="Calibri" w:cs="Calibri"/>
          <w:b/>
          <w:i/>
        </w:rPr>
        <w:t xml:space="preserve">PeakForest API </w:t>
      </w:r>
      <w:proofErr w:type="spellStart"/>
      <w:r w:rsidRPr="00F37BE5">
        <w:rPr>
          <w:rFonts w:ascii="Calibri" w:hAnsi="Calibri" w:cs="Calibri"/>
          <w:b/>
          <w:i/>
        </w:rPr>
        <w:t>details</w:t>
      </w:r>
      <w:proofErr w:type="spellEnd"/>
    </w:p>
    <w:p w14:paraId="16EB770C" w14:textId="16304234" w:rsidR="00E0731B" w:rsidRPr="00F37BE5" w:rsidRDefault="00E0731B" w:rsidP="009C1B3D">
      <w:pPr>
        <w:numPr>
          <w:ilvl w:val="0"/>
          <w:numId w:val="1"/>
        </w:numPr>
        <w:spacing w:line="276" w:lineRule="auto"/>
        <w:jc w:val="both"/>
        <w:rPr>
          <w:rFonts w:ascii="Calibri" w:hAnsi="Calibri" w:cs="Calibri"/>
          <w:lang w:val="en-US"/>
        </w:rPr>
      </w:pPr>
      <w:bookmarkStart w:id="0" w:name="_vgqc3j1og766" w:colFirst="0" w:colLast="0"/>
      <w:bookmarkEnd w:id="0"/>
      <w:r w:rsidRPr="00F37BE5">
        <w:rPr>
          <w:rFonts w:ascii="Calibri" w:eastAsia="Calibri" w:hAnsi="Calibri" w:cs="Calibri"/>
          <w:lang w:val="en-US"/>
        </w:rPr>
        <w:t>Data-Model: define</w:t>
      </w:r>
      <w:r w:rsidR="009C14A8">
        <w:rPr>
          <w:rFonts w:ascii="Calibri" w:eastAsia="Calibri" w:hAnsi="Calibri" w:cs="Calibri"/>
          <w:lang w:val="en-US"/>
        </w:rPr>
        <w:t>s</w:t>
      </w:r>
      <w:r w:rsidRPr="00F37BE5">
        <w:rPr>
          <w:rFonts w:ascii="Calibri" w:eastAsia="Calibri" w:hAnsi="Calibri" w:cs="Calibri"/>
          <w:lang w:val="en-US"/>
        </w:rPr>
        <w:t xml:space="preserve"> the PeakForest data-model and the MySQL database schema </w:t>
      </w:r>
      <w:r w:rsidR="009C14A8">
        <w:rPr>
          <w:rFonts w:ascii="Calibri" w:eastAsia="Calibri" w:hAnsi="Calibri" w:cs="Calibri"/>
          <w:lang w:val="en-US"/>
        </w:rPr>
        <w:t>using</w:t>
      </w:r>
      <w:r w:rsidRPr="00F37BE5">
        <w:rPr>
          <w:rFonts w:ascii="Calibri" w:eastAsia="Calibri" w:hAnsi="Calibri" w:cs="Calibri"/>
          <w:lang w:val="en-US"/>
        </w:rPr>
        <w:t xml:space="preserve"> hibernate annotations. The data-model entities contain annotations for JSON dumping.</w:t>
      </w:r>
    </w:p>
    <w:p w14:paraId="6242B597" w14:textId="74A81E80" w:rsidR="00E0731B" w:rsidRPr="00F37BE5" w:rsidRDefault="00E0731B" w:rsidP="009C1B3D">
      <w:pPr>
        <w:numPr>
          <w:ilvl w:val="0"/>
          <w:numId w:val="1"/>
        </w:numPr>
        <w:spacing w:line="276" w:lineRule="auto"/>
        <w:jc w:val="both"/>
        <w:rPr>
          <w:rFonts w:ascii="Calibri" w:hAnsi="Calibri" w:cs="Calibri"/>
          <w:lang w:val="en-US"/>
        </w:rPr>
      </w:pPr>
      <w:proofErr w:type="spellStart"/>
      <w:r w:rsidRPr="00F37BE5">
        <w:rPr>
          <w:rFonts w:ascii="Calibri" w:eastAsia="Calibri" w:hAnsi="Calibri" w:cs="Calibri"/>
          <w:lang w:val="en-US"/>
        </w:rPr>
        <w:t>ExternalBanks</w:t>
      </w:r>
      <w:proofErr w:type="spellEnd"/>
      <w:r w:rsidRPr="00F37BE5">
        <w:rPr>
          <w:rFonts w:ascii="Calibri" w:eastAsia="Calibri" w:hAnsi="Calibri" w:cs="Calibri"/>
          <w:lang w:val="en-US"/>
        </w:rPr>
        <w:t>-API: used to central</w:t>
      </w:r>
      <w:r w:rsidR="009C14A8">
        <w:rPr>
          <w:rFonts w:ascii="Calibri" w:eastAsia="Calibri" w:hAnsi="Calibri" w:cs="Calibri"/>
          <w:lang w:val="en-US"/>
        </w:rPr>
        <w:t>iz</w:t>
      </w:r>
      <w:r w:rsidRPr="00F37BE5">
        <w:rPr>
          <w:rFonts w:ascii="Calibri" w:eastAsia="Calibri" w:hAnsi="Calibri" w:cs="Calibri"/>
          <w:lang w:val="en-US"/>
        </w:rPr>
        <w:t xml:space="preserve">e third-party Web services clients to online resources like PubChem, MetExplore, </w:t>
      </w:r>
      <w:proofErr w:type="spellStart"/>
      <w:r w:rsidRPr="00F37BE5">
        <w:rPr>
          <w:rFonts w:ascii="Calibri" w:eastAsia="Calibri" w:hAnsi="Calibri" w:cs="Calibri"/>
          <w:lang w:val="en-US"/>
        </w:rPr>
        <w:t>ChEBI</w:t>
      </w:r>
      <w:proofErr w:type="spellEnd"/>
      <w:r w:rsidRPr="00F37BE5">
        <w:rPr>
          <w:rFonts w:ascii="Calibri" w:eastAsia="Calibri" w:hAnsi="Calibri" w:cs="Calibri"/>
          <w:lang w:val="en-US"/>
        </w:rPr>
        <w:t xml:space="preserve">, CTS, … This application </w:t>
      </w:r>
      <w:r w:rsidR="009C14A8">
        <w:rPr>
          <w:rFonts w:ascii="Calibri" w:eastAsia="Calibri" w:hAnsi="Calibri" w:cs="Calibri"/>
          <w:lang w:val="en-US"/>
        </w:rPr>
        <w:t>i</w:t>
      </w:r>
      <w:r w:rsidRPr="00F37BE5">
        <w:rPr>
          <w:rFonts w:ascii="Calibri" w:eastAsia="Calibri" w:hAnsi="Calibri" w:cs="Calibri"/>
          <w:lang w:val="en-US"/>
        </w:rPr>
        <w:t>s designed to be used as a standalone software to query these Web services.</w:t>
      </w:r>
    </w:p>
    <w:p w14:paraId="343D3E78" w14:textId="43015709" w:rsidR="00E0731B" w:rsidRPr="009C14A8" w:rsidRDefault="00E0731B" w:rsidP="009C1B3D">
      <w:pPr>
        <w:numPr>
          <w:ilvl w:val="0"/>
          <w:numId w:val="1"/>
        </w:numPr>
        <w:spacing w:line="276" w:lineRule="auto"/>
        <w:jc w:val="both"/>
        <w:rPr>
          <w:rFonts w:ascii="Calibri" w:hAnsi="Calibri" w:cs="Calibri"/>
          <w:lang w:val="en-US"/>
        </w:rPr>
      </w:pPr>
      <w:proofErr w:type="spellStart"/>
      <w:r w:rsidRPr="00F37BE5">
        <w:rPr>
          <w:rFonts w:ascii="Calibri" w:eastAsia="Calibri" w:hAnsi="Calibri" w:cs="Calibri"/>
          <w:lang w:val="en-US"/>
        </w:rPr>
        <w:t>ExternalTools</w:t>
      </w:r>
      <w:proofErr w:type="spellEnd"/>
      <w:r w:rsidRPr="00F37BE5">
        <w:rPr>
          <w:rFonts w:ascii="Calibri" w:eastAsia="Calibri" w:hAnsi="Calibri" w:cs="Calibri"/>
          <w:lang w:val="en-US"/>
        </w:rPr>
        <w:t xml:space="preserve">-API: used to call third-party software on the local computer. </w:t>
      </w:r>
      <w:r w:rsidRPr="009C14A8">
        <w:rPr>
          <w:rFonts w:ascii="Calibri" w:eastAsia="Calibri" w:hAnsi="Calibri" w:cs="Calibri"/>
          <w:lang w:val="en-US"/>
        </w:rPr>
        <w:t>To import chemical compounds, PeakForest depends o</w:t>
      </w:r>
      <w:r w:rsidR="009C14A8">
        <w:rPr>
          <w:rFonts w:ascii="Calibri" w:eastAsia="Calibri" w:hAnsi="Calibri" w:cs="Calibri"/>
          <w:lang w:val="en-US"/>
        </w:rPr>
        <w:t>n</w:t>
      </w:r>
      <w:r w:rsidRPr="009C14A8">
        <w:rPr>
          <w:rFonts w:ascii="Calibri" w:eastAsia="Calibri" w:hAnsi="Calibri" w:cs="Calibri"/>
          <w:lang w:val="en-US"/>
        </w:rPr>
        <w:t>:</w:t>
      </w:r>
    </w:p>
    <w:p w14:paraId="12D0250D" w14:textId="77777777" w:rsidR="009C1B3D" w:rsidRPr="009C1B3D" w:rsidRDefault="00E0731B" w:rsidP="009C1B3D">
      <w:pPr>
        <w:pStyle w:val="ListParagraph"/>
        <w:numPr>
          <w:ilvl w:val="0"/>
          <w:numId w:val="2"/>
        </w:numPr>
        <w:spacing w:line="276" w:lineRule="auto"/>
        <w:jc w:val="both"/>
        <w:rPr>
          <w:rFonts w:ascii="Calibri" w:hAnsi="Calibri" w:cs="Calibri"/>
          <w:lang w:val="en-US"/>
        </w:rPr>
      </w:pPr>
      <w:proofErr w:type="spellStart"/>
      <w:r w:rsidRPr="009C1B3D">
        <w:rPr>
          <w:rFonts w:ascii="Calibri" w:eastAsia="Calibri" w:hAnsi="Calibri" w:cs="Calibri"/>
          <w:lang w:val="en-US"/>
        </w:rPr>
        <w:t>OpenBabel</w:t>
      </w:r>
      <w:proofErr w:type="spellEnd"/>
      <w:r w:rsidRPr="009C1B3D">
        <w:rPr>
          <w:rFonts w:ascii="Calibri" w:eastAsia="Calibri" w:hAnsi="Calibri" w:cs="Calibri"/>
          <w:lang w:val="en-US"/>
        </w:rPr>
        <w:t xml:space="preserve"> (</w:t>
      </w:r>
      <w:hyperlink r:id="rId8">
        <w:r w:rsidRPr="009C1B3D">
          <w:rPr>
            <w:rFonts w:ascii="Calibri" w:eastAsia="Calibri" w:hAnsi="Calibri" w:cs="Calibri"/>
            <w:lang w:val="en-US"/>
          </w:rPr>
          <w:t>https://jcheminf.biomedcentral.com/articles/10.1186/1758-2946-3-33</w:t>
        </w:r>
      </w:hyperlink>
      <w:r w:rsidRPr="009C1B3D">
        <w:rPr>
          <w:rFonts w:ascii="Calibri" w:eastAsia="Calibri" w:hAnsi="Calibri" w:cs="Calibri"/>
          <w:lang w:val="en-US"/>
        </w:rPr>
        <w:t xml:space="preserve"> ) to compute chemical properties from the compound’s InChI. This software is also used to generate the compounds’ MOL files and SVG images. The installation of this software can be tricky, so please refer to the documentation. </w:t>
      </w:r>
    </w:p>
    <w:p w14:paraId="07DDFD4A" w14:textId="77777777" w:rsidR="009C1B3D" w:rsidRPr="009C1B3D" w:rsidRDefault="00E0731B" w:rsidP="009C1B3D">
      <w:pPr>
        <w:pStyle w:val="ListParagraph"/>
        <w:numPr>
          <w:ilvl w:val="0"/>
          <w:numId w:val="2"/>
        </w:numPr>
        <w:spacing w:line="276" w:lineRule="auto"/>
        <w:jc w:val="both"/>
        <w:rPr>
          <w:rFonts w:ascii="Calibri" w:hAnsi="Calibri" w:cs="Calibri"/>
          <w:lang w:val="en-US"/>
        </w:rPr>
      </w:pPr>
      <w:r w:rsidRPr="009C1B3D">
        <w:rPr>
          <w:rFonts w:ascii="Calibri" w:eastAsia="Calibri" w:hAnsi="Calibri" w:cs="Calibri"/>
          <w:lang w:val="en-US"/>
        </w:rPr>
        <w:t xml:space="preserve">NMR Reader is a java library used to extract metadata from NMR </w:t>
      </w:r>
      <w:proofErr w:type="spellStart"/>
      <w:r w:rsidRPr="009C1B3D">
        <w:rPr>
          <w:rFonts w:ascii="Calibri" w:eastAsia="Calibri" w:hAnsi="Calibri" w:cs="Calibri"/>
          <w:lang w:val="en-US"/>
        </w:rPr>
        <w:t>brucker</w:t>
      </w:r>
      <w:proofErr w:type="spellEnd"/>
      <w:r w:rsidRPr="009C1B3D">
        <w:rPr>
          <w:rFonts w:ascii="Calibri" w:eastAsia="Calibri" w:hAnsi="Calibri" w:cs="Calibri"/>
          <w:lang w:val="en-US"/>
        </w:rPr>
        <w:t xml:space="preserve"> files.</w:t>
      </w:r>
    </w:p>
    <w:p w14:paraId="124DDC77" w14:textId="1A08A18E" w:rsidR="009C1B3D" w:rsidRPr="009C1B3D" w:rsidRDefault="00E0731B" w:rsidP="009C1B3D">
      <w:pPr>
        <w:pStyle w:val="ListParagraph"/>
        <w:numPr>
          <w:ilvl w:val="0"/>
          <w:numId w:val="2"/>
        </w:numPr>
        <w:spacing w:line="276" w:lineRule="auto"/>
        <w:jc w:val="both"/>
        <w:rPr>
          <w:rFonts w:ascii="Calibri" w:hAnsi="Calibri" w:cs="Calibri"/>
          <w:lang w:val="en-US"/>
        </w:rPr>
      </w:pPr>
      <w:proofErr w:type="spellStart"/>
      <w:r w:rsidRPr="009C1B3D">
        <w:rPr>
          <w:rFonts w:ascii="Calibri" w:eastAsia="Calibri" w:hAnsi="Calibri" w:cs="Calibri"/>
          <w:lang w:val="en-US"/>
        </w:rPr>
        <w:t>BioSM</w:t>
      </w:r>
      <w:proofErr w:type="spellEnd"/>
      <w:r w:rsidRPr="009C1B3D">
        <w:rPr>
          <w:rFonts w:ascii="Calibri" w:eastAsia="Calibri" w:hAnsi="Calibri" w:cs="Calibri"/>
          <w:lang w:val="en-US"/>
        </w:rPr>
        <w:t xml:space="preserve"> is a java library </w:t>
      </w:r>
      <w:r w:rsidR="009C14A8">
        <w:rPr>
          <w:rFonts w:ascii="Calibri" w:eastAsia="Calibri" w:hAnsi="Calibri" w:cs="Calibri"/>
          <w:lang w:val="en-US"/>
        </w:rPr>
        <w:t>to determine if a</w:t>
      </w:r>
      <w:r w:rsidRPr="009C1B3D">
        <w:rPr>
          <w:rFonts w:ascii="Calibri" w:eastAsia="Calibri" w:hAnsi="Calibri" w:cs="Calibri"/>
          <w:lang w:val="en-US"/>
        </w:rPr>
        <w:t xml:space="preserve"> compound is a mammalian endogenous metabolite, using its SMILES format.</w:t>
      </w:r>
    </w:p>
    <w:p w14:paraId="083AC8AF" w14:textId="77777777" w:rsidR="009C1B3D" w:rsidRPr="009C1B3D" w:rsidRDefault="00E0731B" w:rsidP="009C1B3D">
      <w:pPr>
        <w:pStyle w:val="ListParagraph"/>
        <w:numPr>
          <w:ilvl w:val="0"/>
          <w:numId w:val="2"/>
        </w:numPr>
        <w:spacing w:line="276" w:lineRule="auto"/>
        <w:jc w:val="both"/>
        <w:rPr>
          <w:rFonts w:ascii="Calibri" w:hAnsi="Calibri" w:cs="Calibri"/>
          <w:lang w:val="en-US"/>
        </w:rPr>
      </w:pPr>
      <w:proofErr w:type="spellStart"/>
      <w:r w:rsidRPr="009C1B3D">
        <w:rPr>
          <w:rFonts w:ascii="Calibri" w:eastAsia="Calibri" w:hAnsi="Calibri" w:cs="Calibri"/>
          <w:lang w:val="en-US"/>
        </w:rPr>
        <w:t>phantomJS</w:t>
      </w:r>
      <w:proofErr w:type="spellEnd"/>
      <w:r w:rsidRPr="009C1B3D">
        <w:rPr>
          <w:rFonts w:ascii="Calibri" w:eastAsia="Calibri" w:hAnsi="Calibri" w:cs="Calibri"/>
          <w:lang w:val="en-US"/>
        </w:rPr>
        <w:t xml:space="preserve"> is a back-end tool able to generate images from Web-pages. We use it to create thumbnails of NMR spectra representation.</w:t>
      </w:r>
    </w:p>
    <w:p w14:paraId="6DA6B355" w14:textId="631DC5D1" w:rsidR="00E0731B" w:rsidRPr="009C1B3D" w:rsidRDefault="00E0731B" w:rsidP="009C1B3D">
      <w:pPr>
        <w:pStyle w:val="ListParagraph"/>
        <w:numPr>
          <w:ilvl w:val="0"/>
          <w:numId w:val="2"/>
        </w:numPr>
        <w:spacing w:line="276" w:lineRule="auto"/>
        <w:jc w:val="both"/>
        <w:rPr>
          <w:rFonts w:ascii="Calibri" w:hAnsi="Calibri" w:cs="Calibri"/>
          <w:lang w:val="en-US"/>
        </w:rPr>
      </w:pPr>
      <w:proofErr w:type="spellStart"/>
      <w:r w:rsidRPr="009C1B3D">
        <w:rPr>
          <w:rFonts w:ascii="Calibri" w:eastAsia="Calibri" w:hAnsi="Calibri" w:cs="Calibri"/>
          <w:lang w:val="en-US"/>
        </w:rPr>
        <w:t>NMRPro</w:t>
      </w:r>
      <w:proofErr w:type="spellEnd"/>
      <w:r w:rsidRPr="009C1B3D">
        <w:rPr>
          <w:rFonts w:ascii="Calibri" w:eastAsia="Calibri" w:hAnsi="Calibri" w:cs="Calibri"/>
          <w:lang w:val="en-US"/>
        </w:rPr>
        <w:t xml:space="preserve"> - Server: (</w:t>
      </w:r>
      <w:hyperlink r:id="rId9">
        <w:r w:rsidRPr="009C1B3D">
          <w:rPr>
            <w:rFonts w:ascii="Calibri" w:eastAsia="Calibri" w:hAnsi="Calibri" w:cs="Calibri"/>
            <w:lang w:val="en-US"/>
          </w:rPr>
          <w:t>https://github.com/ahmohamed/nmrpro</w:t>
        </w:r>
      </w:hyperlink>
      <w:r w:rsidRPr="009C1B3D">
        <w:rPr>
          <w:rFonts w:ascii="Calibri" w:eastAsia="Calibri" w:hAnsi="Calibri" w:cs="Calibri"/>
          <w:lang w:val="en-US"/>
        </w:rPr>
        <w:t xml:space="preserve"> ) is a python software able to compute data to display 1D and 2D NMR spectra in the front-end.</w:t>
      </w:r>
    </w:p>
    <w:p w14:paraId="2F3ABAA4" w14:textId="637503CA" w:rsidR="00E0731B" w:rsidRPr="00F37BE5" w:rsidRDefault="00E0731B" w:rsidP="009C1B3D">
      <w:pPr>
        <w:numPr>
          <w:ilvl w:val="0"/>
          <w:numId w:val="1"/>
        </w:numPr>
        <w:spacing w:line="276" w:lineRule="auto"/>
        <w:jc w:val="both"/>
        <w:rPr>
          <w:rFonts w:ascii="Calibri" w:hAnsi="Calibri" w:cs="Calibri"/>
          <w:lang w:val="en-US"/>
        </w:rPr>
      </w:pPr>
      <w:r w:rsidRPr="00F37BE5">
        <w:rPr>
          <w:rFonts w:ascii="Calibri" w:eastAsia="Calibri" w:hAnsi="Calibri" w:cs="Calibri"/>
          <w:lang w:val="en-US"/>
        </w:rPr>
        <w:t>IO-</w:t>
      </w:r>
      <w:proofErr w:type="spellStart"/>
      <w:r w:rsidRPr="00F37BE5">
        <w:rPr>
          <w:rFonts w:ascii="Calibri" w:eastAsia="Calibri" w:hAnsi="Calibri" w:cs="Calibri"/>
          <w:lang w:val="en-US"/>
        </w:rPr>
        <w:t>SpectraFile</w:t>
      </w:r>
      <w:proofErr w:type="spellEnd"/>
      <w:r w:rsidRPr="00F37BE5">
        <w:rPr>
          <w:rFonts w:ascii="Calibri" w:eastAsia="Calibri" w:hAnsi="Calibri" w:cs="Calibri"/>
          <w:lang w:val="en-US"/>
        </w:rPr>
        <w:t>-API: used to import Spectra entities from XLSM template files and map them into PeakForest compliant ones.</w:t>
      </w:r>
    </w:p>
    <w:p w14:paraId="7B16FBAB" w14:textId="47980FF4" w:rsidR="00E0731B" w:rsidRPr="00F37BE5" w:rsidRDefault="00E0731B" w:rsidP="009C1B3D">
      <w:pPr>
        <w:numPr>
          <w:ilvl w:val="0"/>
          <w:numId w:val="1"/>
        </w:numPr>
        <w:spacing w:line="276" w:lineRule="auto"/>
        <w:jc w:val="both"/>
        <w:rPr>
          <w:rFonts w:ascii="Calibri" w:hAnsi="Calibri" w:cs="Calibri"/>
          <w:lang w:val="en-US"/>
        </w:rPr>
      </w:pPr>
      <w:r w:rsidRPr="00F37BE5">
        <w:rPr>
          <w:rFonts w:ascii="Calibri" w:eastAsia="Calibri" w:hAnsi="Calibri" w:cs="Calibri"/>
          <w:lang w:val="en-US"/>
        </w:rPr>
        <w:t>IO-</w:t>
      </w:r>
      <w:proofErr w:type="spellStart"/>
      <w:r w:rsidRPr="00F37BE5">
        <w:rPr>
          <w:rFonts w:ascii="Calibri" w:eastAsia="Calibri" w:hAnsi="Calibri" w:cs="Calibri"/>
          <w:lang w:val="en-US"/>
        </w:rPr>
        <w:t>ChemicalFile</w:t>
      </w:r>
      <w:proofErr w:type="spellEnd"/>
      <w:r w:rsidRPr="00F37BE5">
        <w:rPr>
          <w:rFonts w:ascii="Calibri" w:eastAsia="Calibri" w:hAnsi="Calibri" w:cs="Calibri"/>
          <w:lang w:val="en-US"/>
        </w:rPr>
        <w:t xml:space="preserve">-API: </w:t>
      </w:r>
      <w:bookmarkStart w:id="1" w:name="_GoBack"/>
      <w:bookmarkEnd w:id="1"/>
      <w:r w:rsidRPr="00F37BE5">
        <w:rPr>
          <w:rFonts w:ascii="Calibri" w:eastAsia="Calibri" w:hAnsi="Calibri" w:cs="Calibri"/>
          <w:lang w:val="en-US"/>
        </w:rPr>
        <w:t>used to import Chemical entities from XLS template files and map them into PeakForest compliant ones.</w:t>
      </w:r>
    </w:p>
    <w:p w14:paraId="3BC1C403" w14:textId="77777777" w:rsidR="00E0731B" w:rsidRPr="00F37BE5" w:rsidRDefault="00E0731B" w:rsidP="009C1B3D">
      <w:pPr>
        <w:numPr>
          <w:ilvl w:val="0"/>
          <w:numId w:val="1"/>
        </w:numPr>
        <w:spacing w:line="276" w:lineRule="auto"/>
        <w:jc w:val="both"/>
        <w:rPr>
          <w:rFonts w:ascii="Calibri" w:hAnsi="Calibri" w:cs="Calibri"/>
          <w:lang w:val="en-US"/>
        </w:rPr>
      </w:pPr>
      <w:r w:rsidRPr="00F37BE5">
        <w:rPr>
          <w:rFonts w:ascii="Calibri" w:eastAsia="Calibri" w:hAnsi="Calibri" w:cs="Calibri"/>
          <w:lang w:val="en-US"/>
        </w:rPr>
        <w:t>Other small APIs were developed as light toolboxes (PeakForest-</w:t>
      </w:r>
      <w:proofErr w:type="spellStart"/>
      <w:r w:rsidRPr="00F37BE5">
        <w:rPr>
          <w:rFonts w:ascii="Calibri" w:eastAsia="Calibri" w:hAnsi="Calibri" w:cs="Calibri"/>
          <w:lang w:val="en-US"/>
        </w:rPr>
        <w:t>Utils</w:t>
      </w:r>
      <w:proofErr w:type="spellEnd"/>
      <w:r w:rsidRPr="00F37BE5">
        <w:rPr>
          <w:rFonts w:ascii="Calibri" w:eastAsia="Calibri" w:hAnsi="Calibri" w:cs="Calibri"/>
          <w:lang w:val="en-US"/>
        </w:rPr>
        <w:t xml:space="preserve">, </w:t>
      </w:r>
      <w:proofErr w:type="spellStart"/>
      <w:r w:rsidRPr="00F37BE5">
        <w:rPr>
          <w:rFonts w:ascii="Calibri" w:eastAsia="Calibri" w:hAnsi="Calibri" w:cs="Calibri"/>
          <w:lang w:val="en-US"/>
        </w:rPr>
        <w:t>PeakMatching</w:t>
      </w:r>
      <w:proofErr w:type="spellEnd"/>
      <w:r w:rsidRPr="00F37BE5">
        <w:rPr>
          <w:rFonts w:ascii="Calibri" w:eastAsia="Calibri" w:hAnsi="Calibri" w:cs="Calibri"/>
          <w:lang w:val="en-US"/>
        </w:rPr>
        <w:t xml:space="preserve">-API, </w:t>
      </w:r>
      <w:proofErr w:type="spellStart"/>
      <w:r w:rsidRPr="00F37BE5">
        <w:rPr>
          <w:rFonts w:ascii="Calibri" w:eastAsia="Calibri" w:hAnsi="Calibri" w:cs="Calibri"/>
          <w:lang w:val="en-US"/>
        </w:rPr>
        <w:t>Licence</w:t>
      </w:r>
      <w:proofErr w:type="spellEnd"/>
      <w:r w:rsidRPr="00F37BE5">
        <w:rPr>
          <w:rFonts w:ascii="Calibri" w:eastAsia="Calibri" w:hAnsi="Calibri" w:cs="Calibri"/>
          <w:lang w:val="en-US"/>
        </w:rPr>
        <w:t>-API) or to manage reference files through maven dependencies in other PeakForest projects (PeakForest-Templates-Files, PeakForest-REST-</w:t>
      </w:r>
      <w:proofErr w:type="spellStart"/>
      <w:r w:rsidRPr="00F37BE5">
        <w:rPr>
          <w:rFonts w:ascii="Calibri" w:eastAsia="Calibri" w:hAnsi="Calibri" w:cs="Calibri"/>
          <w:lang w:val="en-US"/>
        </w:rPr>
        <w:t>OpenAPI</w:t>
      </w:r>
      <w:proofErr w:type="spellEnd"/>
      <w:r w:rsidRPr="00F37BE5">
        <w:rPr>
          <w:rFonts w:ascii="Calibri" w:eastAsia="Calibri" w:hAnsi="Calibri" w:cs="Calibri"/>
          <w:lang w:val="en-US"/>
        </w:rPr>
        <w:t>-File...)</w:t>
      </w:r>
    </w:p>
    <w:p w14:paraId="32204A95" w14:textId="742BA6F9" w:rsidR="00E0731B" w:rsidRPr="00F37BE5" w:rsidRDefault="00E0731B" w:rsidP="009C1B3D">
      <w:pPr>
        <w:numPr>
          <w:ilvl w:val="0"/>
          <w:numId w:val="1"/>
        </w:numPr>
        <w:spacing w:line="276" w:lineRule="auto"/>
        <w:jc w:val="both"/>
        <w:rPr>
          <w:rFonts w:ascii="Calibri" w:hAnsi="Calibri" w:cs="Calibri"/>
        </w:rPr>
      </w:pPr>
      <w:r w:rsidRPr="00F37BE5">
        <w:rPr>
          <w:rFonts w:ascii="Calibri" w:eastAsia="Calibri" w:hAnsi="Calibri" w:cs="Calibri"/>
          <w:lang w:val="en-US"/>
        </w:rPr>
        <w:t xml:space="preserve">PeakForest-API: the main core API that contains DAO (Data access object), Services classes to read and write entities in the database. </w:t>
      </w:r>
      <w:r w:rsidRPr="00F37BE5">
        <w:rPr>
          <w:rFonts w:ascii="Calibri" w:eastAsia="Calibri" w:hAnsi="Calibri" w:cs="Calibri"/>
        </w:rPr>
        <w:t xml:space="preserve">This API </w:t>
      </w:r>
      <w:proofErr w:type="spellStart"/>
      <w:r w:rsidRPr="00F37BE5">
        <w:rPr>
          <w:rFonts w:ascii="Calibri" w:eastAsia="Calibri" w:hAnsi="Calibri" w:cs="Calibri"/>
        </w:rPr>
        <w:t>is</w:t>
      </w:r>
      <w:proofErr w:type="spellEnd"/>
      <w:r w:rsidRPr="00F37BE5">
        <w:rPr>
          <w:rFonts w:ascii="Calibri" w:eastAsia="Calibri" w:hAnsi="Calibri" w:cs="Calibri"/>
        </w:rPr>
        <w:t xml:space="preserve"> an </w:t>
      </w:r>
      <w:proofErr w:type="spellStart"/>
      <w:r w:rsidRPr="00F37BE5">
        <w:rPr>
          <w:rFonts w:ascii="Calibri" w:eastAsia="Calibri" w:hAnsi="Calibri" w:cs="Calibri"/>
        </w:rPr>
        <w:t>orchestrator</w:t>
      </w:r>
      <w:proofErr w:type="spellEnd"/>
      <w:r w:rsidRPr="00F37BE5">
        <w:rPr>
          <w:rFonts w:ascii="Calibri" w:eastAsia="Calibri" w:hAnsi="Calibri" w:cs="Calibri"/>
        </w:rPr>
        <w:t xml:space="preserve"> for all </w:t>
      </w:r>
      <w:proofErr w:type="spellStart"/>
      <w:r w:rsidRPr="00F37BE5">
        <w:rPr>
          <w:rFonts w:ascii="Calibri" w:eastAsia="Calibri" w:hAnsi="Calibri" w:cs="Calibri"/>
        </w:rPr>
        <w:t>smaller</w:t>
      </w:r>
      <w:proofErr w:type="spellEnd"/>
      <w:r w:rsidRPr="00F37BE5">
        <w:rPr>
          <w:rFonts w:ascii="Calibri" w:eastAsia="Calibri" w:hAnsi="Calibri" w:cs="Calibri"/>
        </w:rPr>
        <w:t xml:space="preserve"> </w:t>
      </w:r>
      <w:proofErr w:type="spellStart"/>
      <w:r w:rsidRPr="00F37BE5">
        <w:rPr>
          <w:rFonts w:ascii="Calibri" w:eastAsia="Calibri" w:hAnsi="Calibri" w:cs="Calibri"/>
        </w:rPr>
        <w:t>ones</w:t>
      </w:r>
      <w:proofErr w:type="spellEnd"/>
      <w:r w:rsidRPr="00F37BE5">
        <w:rPr>
          <w:rFonts w:ascii="Calibri" w:eastAsia="Calibri" w:hAnsi="Calibri" w:cs="Calibri"/>
        </w:rPr>
        <w:t>.</w:t>
      </w:r>
    </w:p>
    <w:p w14:paraId="47C9B9A7" w14:textId="77777777" w:rsidR="009C1B3D" w:rsidRPr="00F37BE5" w:rsidRDefault="009C1B3D" w:rsidP="009C1B3D">
      <w:pPr>
        <w:spacing w:line="276" w:lineRule="auto"/>
        <w:jc w:val="both"/>
        <w:rPr>
          <w:rFonts w:ascii="Calibri" w:hAnsi="Calibri" w:cs="Calibri"/>
        </w:rPr>
      </w:pPr>
    </w:p>
    <w:p w14:paraId="15C2999F" w14:textId="1F93389E" w:rsidR="009C1B3D" w:rsidRPr="003511D7" w:rsidRDefault="009C1B3D" w:rsidP="009C1B3D">
      <w:pPr>
        <w:jc w:val="both"/>
        <w:rPr>
          <w:rFonts w:ascii="Calibri" w:hAnsi="Calibri" w:cs="Calibri"/>
          <w:b/>
          <w:i/>
          <w:lang w:val="en-US"/>
        </w:rPr>
      </w:pPr>
      <w:r w:rsidRPr="003511D7">
        <w:rPr>
          <w:rFonts w:ascii="Calibri" w:hAnsi="Calibri" w:cs="Calibri"/>
          <w:b/>
          <w:i/>
          <w:lang w:val="en-US"/>
        </w:rPr>
        <w:t>User rights</w:t>
      </w:r>
    </w:p>
    <w:p w14:paraId="180CD3ED" w14:textId="2192FBCC" w:rsidR="009C1B3D" w:rsidRPr="006352A3" w:rsidRDefault="009C1B3D" w:rsidP="009C1B3D">
      <w:pPr>
        <w:jc w:val="both"/>
        <w:rPr>
          <w:rFonts w:ascii="Calibri" w:eastAsia="Calibri" w:hAnsi="Calibri" w:cs="Calibri"/>
          <w:lang w:val="en-US"/>
        </w:rPr>
      </w:pPr>
      <w:r>
        <w:rPr>
          <w:rFonts w:ascii="Calibri" w:eastAsia="Calibri" w:hAnsi="Calibri" w:cs="Calibri"/>
          <w:lang w:val="en-US"/>
        </w:rPr>
        <w:t>R</w:t>
      </w:r>
      <w:r w:rsidRPr="00715885">
        <w:rPr>
          <w:rFonts w:ascii="Calibri" w:eastAsia="Calibri" w:hAnsi="Calibri" w:cs="Calibri"/>
          <w:lang w:val="en-US"/>
        </w:rPr>
        <w:t xml:space="preserve">oles are organized </w:t>
      </w:r>
      <w:r>
        <w:rPr>
          <w:rFonts w:ascii="Calibri" w:eastAsia="Calibri" w:hAnsi="Calibri" w:cs="Calibri"/>
          <w:lang w:val="en-US"/>
        </w:rPr>
        <w:t>as</w:t>
      </w:r>
      <w:r w:rsidRPr="00715885">
        <w:rPr>
          <w:rFonts w:ascii="Calibri" w:eastAsia="Calibri" w:hAnsi="Calibri" w:cs="Calibri"/>
          <w:lang w:val="en-US"/>
        </w:rPr>
        <w:t xml:space="preserve"> four levels: anonymous, validated user, curator and administrator. </w:t>
      </w:r>
      <w:r>
        <w:rPr>
          <w:rFonts w:ascii="Calibri" w:eastAsia="Calibri" w:hAnsi="Calibri" w:cs="Calibri"/>
          <w:lang w:val="en-US"/>
        </w:rPr>
        <w:t xml:space="preserve">An </w:t>
      </w:r>
      <w:r w:rsidRPr="00465166">
        <w:rPr>
          <w:rFonts w:ascii="Calibri" w:eastAsia="Calibri" w:hAnsi="Calibri" w:cs="Calibri"/>
          <w:b/>
          <w:lang w:val="en-US"/>
        </w:rPr>
        <w:t>a</w:t>
      </w:r>
      <w:r w:rsidRPr="00715885">
        <w:rPr>
          <w:rFonts w:ascii="Calibri" w:eastAsia="Calibri" w:hAnsi="Calibri" w:cs="Calibri"/>
          <w:b/>
          <w:lang w:val="en-US"/>
        </w:rPr>
        <w:t>nonymous user</w:t>
      </w:r>
      <w:r w:rsidRPr="00715885">
        <w:rPr>
          <w:rFonts w:ascii="Calibri" w:eastAsia="Calibri" w:hAnsi="Calibri" w:cs="Calibri"/>
          <w:lang w:val="en-US"/>
        </w:rPr>
        <w:t xml:space="preserve"> is a user with no </w:t>
      </w:r>
      <w:r>
        <w:rPr>
          <w:rFonts w:ascii="Calibri" w:eastAsia="Calibri" w:hAnsi="Calibri" w:cs="Calibri"/>
          <w:lang w:val="en-US"/>
        </w:rPr>
        <w:t xml:space="preserve">pre-existing </w:t>
      </w:r>
      <w:r w:rsidRPr="00715885">
        <w:rPr>
          <w:rFonts w:ascii="Calibri" w:eastAsia="Calibri" w:hAnsi="Calibri" w:cs="Calibri"/>
          <w:lang w:val="en-US"/>
        </w:rPr>
        <w:t xml:space="preserve">account </w:t>
      </w:r>
      <w:r>
        <w:rPr>
          <w:rFonts w:ascii="Calibri" w:eastAsia="Calibri" w:hAnsi="Calibri" w:cs="Calibri"/>
          <w:lang w:val="en-US"/>
        </w:rPr>
        <w:t>(</w:t>
      </w:r>
      <w:r w:rsidRPr="00715885">
        <w:rPr>
          <w:rFonts w:ascii="Calibri" w:eastAsia="Calibri" w:hAnsi="Calibri" w:cs="Calibri"/>
          <w:lang w:val="en-US"/>
        </w:rPr>
        <w:t>or not logged</w:t>
      </w:r>
      <w:r>
        <w:rPr>
          <w:rFonts w:ascii="Calibri" w:eastAsia="Calibri" w:hAnsi="Calibri" w:cs="Calibri"/>
          <w:lang w:val="en-US"/>
        </w:rPr>
        <w:t xml:space="preserve"> on)</w:t>
      </w:r>
      <w:r w:rsidRPr="00715885">
        <w:rPr>
          <w:rFonts w:ascii="Calibri" w:eastAsia="Calibri" w:hAnsi="Calibri" w:cs="Calibri"/>
          <w:lang w:val="en-US"/>
        </w:rPr>
        <w:t xml:space="preserve">. </w:t>
      </w:r>
      <w:r>
        <w:rPr>
          <w:rFonts w:ascii="Calibri" w:eastAsia="Calibri" w:hAnsi="Calibri" w:cs="Calibri"/>
          <w:lang w:val="en-US"/>
        </w:rPr>
        <w:t>This level allows</w:t>
      </w:r>
      <w:r w:rsidRPr="00715885">
        <w:rPr>
          <w:rFonts w:ascii="Calibri" w:eastAsia="Calibri" w:hAnsi="Calibri" w:cs="Calibri"/>
          <w:lang w:val="en-US"/>
        </w:rPr>
        <w:t xml:space="preserve"> access</w:t>
      </w:r>
      <w:r>
        <w:rPr>
          <w:rFonts w:ascii="Calibri" w:eastAsia="Calibri" w:hAnsi="Calibri" w:cs="Calibri"/>
          <w:lang w:val="en-US"/>
        </w:rPr>
        <w:t xml:space="preserve"> to</w:t>
      </w:r>
      <w:r w:rsidRPr="00715885">
        <w:rPr>
          <w:rFonts w:ascii="Calibri" w:eastAsia="Calibri" w:hAnsi="Calibri" w:cs="Calibri"/>
          <w:lang w:val="en-US"/>
        </w:rPr>
        <w:t xml:space="preserve"> “search” pages, compound/spectra cards, PeakForest instance statistics and external plugged tools. The </w:t>
      </w:r>
      <w:r w:rsidRPr="00715885">
        <w:rPr>
          <w:rFonts w:ascii="Calibri" w:eastAsia="Calibri" w:hAnsi="Calibri" w:cs="Calibri"/>
          <w:b/>
          <w:lang w:val="en-US"/>
        </w:rPr>
        <w:t>validated user</w:t>
      </w:r>
      <w:r w:rsidRPr="00715885">
        <w:rPr>
          <w:rFonts w:ascii="Calibri" w:eastAsia="Calibri" w:hAnsi="Calibri" w:cs="Calibri"/>
          <w:lang w:val="en-US"/>
        </w:rPr>
        <w:t xml:space="preserve"> has an activated PeakForest account, and can </w:t>
      </w:r>
      <w:r>
        <w:rPr>
          <w:rFonts w:ascii="Calibri" w:eastAsia="Calibri" w:hAnsi="Calibri" w:cs="Calibri"/>
          <w:lang w:val="en-US"/>
        </w:rPr>
        <w:t xml:space="preserve">also </w:t>
      </w:r>
      <w:r w:rsidRPr="00715885">
        <w:rPr>
          <w:rFonts w:ascii="Calibri" w:eastAsia="Calibri" w:hAnsi="Calibri" w:cs="Calibri"/>
          <w:lang w:val="en-US"/>
        </w:rPr>
        <w:t xml:space="preserve">add compound/spectra cards and write curation messages. The </w:t>
      </w:r>
      <w:r w:rsidRPr="00715885">
        <w:rPr>
          <w:rFonts w:ascii="Calibri" w:eastAsia="Calibri" w:hAnsi="Calibri" w:cs="Calibri"/>
          <w:b/>
          <w:lang w:val="en-US"/>
        </w:rPr>
        <w:t>curator</w:t>
      </w:r>
      <w:r w:rsidRPr="00715885">
        <w:rPr>
          <w:rFonts w:ascii="Calibri" w:eastAsia="Calibri" w:hAnsi="Calibri" w:cs="Calibri"/>
          <w:lang w:val="en-US"/>
        </w:rPr>
        <w:t xml:space="preserve"> role allows users to add, delete and edit compound/spectra cards and to fix curation messages. The </w:t>
      </w:r>
      <w:r w:rsidRPr="00715885">
        <w:rPr>
          <w:rFonts w:ascii="Calibri" w:eastAsia="Calibri" w:hAnsi="Calibri" w:cs="Calibri"/>
          <w:b/>
          <w:lang w:val="en-US"/>
        </w:rPr>
        <w:t>administrator</w:t>
      </w:r>
      <w:r w:rsidRPr="00715885">
        <w:rPr>
          <w:rFonts w:ascii="Calibri" w:eastAsia="Calibri" w:hAnsi="Calibri" w:cs="Calibri"/>
          <w:lang w:val="en-US"/>
        </w:rPr>
        <w:t xml:space="preserve"> role </w:t>
      </w:r>
      <w:r>
        <w:rPr>
          <w:rFonts w:ascii="Calibri" w:eastAsia="Calibri" w:hAnsi="Calibri" w:cs="Calibri"/>
          <w:lang w:val="en-US"/>
        </w:rPr>
        <w:t>offers the possibility</w:t>
      </w:r>
      <w:r w:rsidRPr="00715885">
        <w:rPr>
          <w:rFonts w:ascii="Calibri" w:eastAsia="Calibri" w:hAnsi="Calibri" w:cs="Calibri"/>
          <w:lang w:val="en-US"/>
        </w:rPr>
        <w:t xml:space="preserve"> to manage users (user validation or deletion and role settings) and the server (status, database tools, license and analytics).</w:t>
      </w:r>
    </w:p>
    <w:p w14:paraId="6DEFBE0B" w14:textId="77777777" w:rsidR="009C1B3D" w:rsidRPr="00F37BE5" w:rsidRDefault="009C1B3D" w:rsidP="009C1B3D">
      <w:pPr>
        <w:jc w:val="both"/>
        <w:rPr>
          <w:rFonts w:ascii="Calibri" w:eastAsia="Calibri" w:hAnsi="Calibri" w:cs="Calibri"/>
          <w:i/>
          <w:lang w:val="en-US"/>
        </w:rPr>
      </w:pPr>
    </w:p>
    <w:p w14:paraId="2541C76A" w14:textId="77777777" w:rsidR="00F37BE5" w:rsidRPr="009C1B3D" w:rsidRDefault="00F37BE5" w:rsidP="009C1B3D">
      <w:pPr>
        <w:spacing w:line="276" w:lineRule="auto"/>
        <w:jc w:val="both"/>
        <w:rPr>
          <w:rFonts w:ascii="Calibri" w:hAnsi="Calibri" w:cs="Calibri"/>
          <w:lang w:val="en-US"/>
        </w:rPr>
      </w:pPr>
    </w:p>
    <w:sectPr w:rsidR="00F37BE5" w:rsidRPr="009C1B3D" w:rsidSect="00E0731B">
      <w:pgSz w:w="11900" w:h="16840"/>
      <w:pgMar w:top="50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5FD49A" w14:textId="77777777" w:rsidR="00270B9E" w:rsidRDefault="00270B9E" w:rsidP="004144EE">
      <w:r>
        <w:separator/>
      </w:r>
    </w:p>
  </w:endnote>
  <w:endnote w:type="continuationSeparator" w:id="0">
    <w:p w14:paraId="0B019CD9" w14:textId="77777777" w:rsidR="00270B9E" w:rsidRDefault="00270B9E" w:rsidP="00414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A61054" w14:textId="77777777" w:rsidR="00270B9E" w:rsidRDefault="00270B9E" w:rsidP="004144EE">
      <w:r>
        <w:separator/>
      </w:r>
    </w:p>
  </w:footnote>
  <w:footnote w:type="continuationSeparator" w:id="0">
    <w:p w14:paraId="4CE560D0" w14:textId="77777777" w:rsidR="00270B9E" w:rsidRDefault="00270B9E" w:rsidP="004144EE">
      <w:r>
        <w:continuationSeparator/>
      </w:r>
    </w:p>
  </w:footnote>
  <w:footnote w:id="1">
    <w:p w14:paraId="0AD753EC" w14:textId="77777777" w:rsidR="004144EE" w:rsidRPr="00EA25F2" w:rsidRDefault="004144EE" w:rsidP="004144EE">
      <w:pPr>
        <w:pStyle w:val="FootnoteText"/>
      </w:pPr>
      <w:r>
        <w:rPr>
          <w:rStyle w:val="FootnoteReference"/>
        </w:rPr>
        <w:footnoteRef/>
      </w:r>
      <w:r>
        <w:t xml:space="preserve"> </w:t>
      </w:r>
      <w:r w:rsidRPr="00EA25F2">
        <w:rPr>
          <w:rFonts w:ascii="Arial" w:eastAsia="Arial" w:hAnsi="Arial" w:cs="Arial"/>
          <w:color w:val="000000"/>
          <w:sz w:val="22"/>
          <w:szCs w:val="22"/>
        </w:rPr>
        <w:t>https://spring.io/projects/spring-framework/</w:t>
      </w:r>
    </w:p>
  </w:footnote>
  <w:footnote w:id="2">
    <w:p w14:paraId="01BB4E51"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jsoup.org/cookbook/cleaning-</w:t>
      </w:r>
    </w:p>
  </w:footnote>
  <w:footnote w:id="3">
    <w:p w14:paraId="09B83B24"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www.mysql.com/</w:t>
      </w:r>
    </w:p>
  </w:footnote>
  <w:footnote w:id="4">
    <w:p w14:paraId="7BC19304"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startbootstrap.com/theme/</w:t>
      </w:r>
    </w:p>
  </w:footnote>
  <w:footnote w:id="5">
    <w:p w14:paraId="4C320777"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fontawesome.com/</w:t>
      </w:r>
    </w:p>
  </w:footnote>
  <w:footnote w:id="6">
    <w:p w14:paraId="36553713"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www.highcharts.com/</w:t>
      </w:r>
    </w:p>
  </w:footnote>
  <w:footnote w:id="7">
    <w:p w14:paraId="7E2E9B61"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handsontable.com/</w:t>
      </w:r>
    </w:p>
  </w:footnote>
  <w:footnote w:id="8">
    <w:p w14:paraId="5D0BE361"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github.com/ahmohamed/nmrpro</w:t>
      </w:r>
    </w:p>
  </w:footnote>
  <w:footnote w:id="9">
    <w:p w14:paraId="2C1EE5EB"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Webglmol.osdn.jp/</w:t>
      </w:r>
    </w:p>
  </w:footnote>
  <w:footnote w:id="10">
    <w:p w14:paraId="38672E81"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sourceforge.net/projects/jmol/</w:t>
      </w:r>
    </w:p>
  </w:footnote>
  <w:footnote w:id="11">
    <w:p w14:paraId="696FE54D" w14:textId="77777777" w:rsidR="004144EE" w:rsidRPr="004060D3" w:rsidRDefault="004144EE" w:rsidP="004144EE">
      <w:pPr>
        <w:widowControl w:val="0"/>
        <w:pBdr>
          <w:top w:val="nil"/>
          <w:left w:val="nil"/>
          <w:bottom w:val="nil"/>
          <w:right w:val="nil"/>
          <w:between w:val="nil"/>
        </w:pBdr>
        <w:rPr>
          <w:color w:val="000000"/>
        </w:rPr>
      </w:pPr>
      <w:r>
        <w:rPr>
          <w:rStyle w:val="FootnoteReference"/>
        </w:rPr>
        <w:footnoteRef/>
      </w:r>
      <w:r w:rsidRPr="004060D3">
        <w:t xml:space="preserve"> </w:t>
      </w:r>
      <w:r w:rsidRPr="004060D3">
        <w:rPr>
          <w:rFonts w:ascii="Arial" w:eastAsia="Arial" w:hAnsi="Arial" w:cs="Arial"/>
          <w:color w:val="000000"/>
          <w:sz w:val="22"/>
          <w:szCs w:val="22"/>
        </w:rPr>
        <w:t>https://metexplore.toulouse.inrae.fr/metexploreViz/doc/documentation.php</w:t>
      </w:r>
    </w:p>
  </w:footnote>
  <w:footnote w:id="12">
    <w:p w14:paraId="04BC9E08"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openbabel.org/</w:t>
      </w:r>
    </w:p>
  </w:footnote>
  <w:footnote w:id="13">
    <w:p w14:paraId="53075154" w14:textId="77777777" w:rsidR="004144EE" w:rsidRPr="004060D3" w:rsidRDefault="004144EE" w:rsidP="004144EE">
      <w:pPr>
        <w:pStyle w:val="FootnoteText"/>
      </w:pPr>
      <w:r>
        <w:rPr>
          <w:rStyle w:val="FootnoteReference"/>
        </w:rPr>
        <w:footnoteRef/>
      </w:r>
      <w:r w:rsidRPr="004060D3">
        <w:t xml:space="preserve"> </w:t>
      </w:r>
      <w:r w:rsidRPr="004060D3">
        <w:rPr>
          <w:rFonts w:ascii="Arial" w:eastAsia="Arial" w:hAnsi="Arial" w:cs="Arial"/>
          <w:color w:val="000000"/>
          <w:sz w:val="22"/>
          <w:szCs w:val="22"/>
        </w:rPr>
        <w:t>https://github.com/p2m2/Discover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316321"/>
    <w:multiLevelType w:val="hybridMultilevel"/>
    <w:tmpl w:val="AC6632FE"/>
    <w:lvl w:ilvl="0" w:tplc="6C20765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F41411"/>
    <w:multiLevelType w:val="multilevel"/>
    <w:tmpl w:val="86AAB1A6"/>
    <w:lvl w:ilvl="0">
      <w:start w:val="1"/>
      <w:numFmt w:val="bullet"/>
      <w:lvlText w:val=""/>
      <w:lvlJc w:val="left"/>
      <w:pPr>
        <w:ind w:left="360" w:hanging="360"/>
      </w:pPr>
      <w:rPr>
        <w:rFonts w:ascii="Symbol" w:hAnsi="Symbol" w:hint="default"/>
        <w:sz w:val="20"/>
        <w:u w:val="none"/>
      </w:rPr>
    </w:lvl>
    <w:lvl w:ilvl="1">
      <w:start w:val="1"/>
      <w:numFmt w:val="bullet"/>
      <w:lvlText w:val=""/>
      <w:lvlJc w:val="left"/>
      <w:pPr>
        <w:ind w:left="1080" w:hanging="360"/>
      </w:pPr>
      <w:rPr>
        <w:rFonts w:ascii="Symbol" w:hAnsi="Symbol" w:hint="default"/>
        <w:sz w:val="20"/>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589"/>
    <w:rsid w:val="00001C1D"/>
    <w:rsid w:val="00001FEB"/>
    <w:rsid w:val="00002EB6"/>
    <w:rsid w:val="00010FAF"/>
    <w:rsid w:val="00011504"/>
    <w:rsid w:val="00023C5A"/>
    <w:rsid w:val="00024E34"/>
    <w:rsid w:val="00035ED3"/>
    <w:rsid w:val="00044BCE"/>
    <w:rsid w:val="000509B3"/>
    <w:rsid w:val="00052249"/>
    <w:rsid w:val="000532E1"/>
    <w:rsid w:val="00060BEB"/>
    <w:rsid w:val="00067090"/>
    <w:rsid w:val="000725B0"/>
    <w:rsid w:val="00082D8D"/>
    <w:rsid w:val="00087BF2"/>
    <w:rsid w:val="000912FC"/>
    <w:rsid w:val="000A1085"/>
    <w:rsid w:val="000A54C3"/>
    <w:rsid w:val="000B27EB"/>
    <w:rsid w:val="000B7F6F"/>
    <w:rsid w:val="000C3E9E"/>
    <w:rsid w:val="000D6CD2"/>
    <w:rsid w:val="000D73A0"/>
    <w:rsid w:val="000E7C24"/>
    <w:rsid w:val="000F02CF"/>
    <w:rsid w:val="000F1E28"/>
    <w:rsid w:val="000F34FE"/>
    <w:rsid w:val="000F3673"/>
    <w:rsid w:val="000F5D19"/>
    <w:rsid w:val="00101DF1"/>
    <w:rsid w:val="0010728E"/>
    <w:rsid w:val="001109DE"/>
    <w:rsid w:val="00112F42"/>
    <w:rsid w:val="0011372D"/>
    <w:rsid w:val="0011734C"/>
    <w:rsid w:val="00120B18"/>
    <w:rsid w:val="00121F43"/>
    <w:rsid w:val="00123794"/>
    <w:rsid w:val="001240F3"/>
    <w:rsid w:val="001266E0"/>
    <w:rsid w:val="00127706"/>
    <w:rsid w:val="00133BE3"/>
    <w:rsid w:val="00135690"/>
    <w:rsid w:val="0013603C"/>
    <w:rsid w:val="00147C6B"/>
    <w:rsid w:val="00156FA7"/>
    <w:rsid w:val="00161373"/>
    <w:rsid w:val="00164C32"/>
    <w:rsid w:val="00174785"/>
    <w:rsid w:val="00195937"/>
    <w:rsid w:val="001959D1"/>
    <w:rsid w:val="00196D9F"/>
    <w:rsid w:val="001A1132"/>
    <w:rsid w:val="001A12DE"/>
    <w:rsid w:val="001A49E5"/>
    <w:rsid w:val="001A548C"/>
    <w:rsid w:val="001B3543"/>
    <w:rsid w:val="001B72F7"/>
    <w:rsid w:val="001C0514"/>
    <w:rsid w:val="001C3E30"/>
    <w:rsid w:val="001D1303"/>
    <w:rsid w:val="001D254C"/>
    <w:rsid w:val="001D5E9C"/>
    <w:rsid w:val="001F190A"/>
    <w:rsid w:val="001F63DB"/>
    <w:rsid w:val="002117B1"/>
    <w:rsid w:val="00212803"/>
    <w:rsid w:val="00223F52"/>
    <w:rsid w:val="00236CAF"/>
    <w:rsid w:val="00246A91"/>
    <w:rsid w:val="00254023"/>
    <w:rsid w:val="0026220A"/>
    <w:rsid w:val="00270B9E"/>
    <w:rsid w:val="00270F9D"/>
    <w:rsid w:val="0027153D"/>
    <w:rsid w:val="00274F11"/>
    <w:rsid w:val="00275366"/>
    <w:rsid w:val="00276D01"/>
    <w:rsid w:val="002770B3"/>
    <w:rsid w:val="00277264"/>
    <w:rsid w:val="0028032B"/>
    <w:rsid w:val="00281D23"/>
    <w:rsid w:val="00282B2E"/>
    <w:rsid w:val="00285D89"/>
    <w:rsid w:val="00292ACC"/>
    <w:rsid w:val="002A6975"/>
    <w:rsid w:val="002B1410"/>
    <w:rsid w:val="002B41D3"/>
    <w:rsid w:val="002B55A5"/>
    <w:rsid w:val="002C1433"/>
    <w:rsid w:val="002C4853"/>
    <w:rsid w:val="002D0EA4"/>
    <w:rsid w:val="002E0406"/>
    <w:rsid w:val="002E30EA"/>
    <w:rsid w:val="002E6B67"/>
    <w:rsid w:val="002E6CD4"/>
    <w:rsid w:val="002F3325"/>
    <w:rsid w:val="002F4777"/>
    <w:rsid w:val="002F4818"/>
    <w:rsid w:val="00303711"/>
    <w:rsid w:val="00310181"/>
    <w:rsid w:val="003120BE"/>
    <w:rsid w:val="00312735"/>
    <w:rsid w:val="00312DC8"/>
    <w:rsid w:val="003132E3"/>
    <w:rsid w:val="00313C73"/>
    <w:rsid w:val="00320603"/>
    <w:rsid w:val="00323A7E"/>
    <w:rsid w:val="00326702"/>
    <w:rsid w:val="00331386"/>
    <w:rsid w:val="00333CF1"/>
    <w:rsid w:val="00342C6B"/>
    <w:rsid w:val="00344BB4"/>
    <w:rsid w:val="00346DF7"/>
    <w:rsid w:val="003475A7"/>
    <w:rsid w:val="003511D7"/>
    <w:rsid w:val="00354AD9"/>
    <w:rsid w:val="003618A3"/>
    <w:rsid w:val="00370F75"/>
    <w:rsid w:val="0037149E"/>
    <w:rsid w:val="003753B2"/>
    <w:rsid w:val="00381693"/>
    <w:rsid w:val="0038761D"/>
    <w:rsid w:val="0039070C"/>
    <w:rsid w:val="00390E6B"/>
    <w:rsid w:val="00393143"/>
    <w:rsid w:val="00395D20"/>
    <w:rsid w:val="00397E01"/>
    <w:rsid w:val="003A07AB"/>
    <w:rsid w:val="003A31A1"/>
    <w:rsid w:val="003A73F6"/>
    <w:rsid w:val="003B10FE"/>
    <w:rsid w:val="003B3A37"/>
    <w:rsid w:val="003B52B2"/>
    <w:rsid w:val="003C02C9"/>
    <w:rsid w:val="003C1607"/>
    <w:rsid w:val="003C778E"/>
    <w:rsid w:val="003D2E02"/>
    <w:rsid w:val="003D5C53"/>
    <w:rsid w:val="003D79FB"/>
    <w:rsid w:val="003E4F99"/>
    <w:rsid w:val="003F3988"/>
    <w:rsid w:val="003F48CC"/>
    <w:rsid w:val="003F4D5F"/>
    <w:rsid w:val="003F5D26"/>
    <w:rsid w:val="003F6461"/>
    <w:rsid w:val="004002C8"/>
    <w:rsid w:val="00403AA5"/>
    <w:rsid w:val="004059D2"/>
    <w:rsid w:val="00407B5F"/>
    <w:rsid w:val="004144EE"/>
    <w:rsid w:val="004160C1"/>
    <w:rsid w:val="00426698"/>
    <w:rsid w:val="00443B05"/>
    <w:rsid w:val="00444423"/>
    <w:rsid w:val="0045121F"/>
    <w:rsid w:val="00455064"/>
    <w:rsid w:val="00455EA2"/>
    <w:rsid w:val="00455F77"/>
    <w:rsid w:val="00457259"/>
    <w:rsid w:val="004579FB"/>
    <w:rsid w:val="00460243"/>
    <w:rsid w:val="00464152"/>
    <w:rsid w:val="004716FA"/>
    <w:rsid w:val="00472C98"/>
    <w:rsid w:val="00476E9E"/>
    <w:rsid w:val="00481028"/>
    <w:rsid w:val="00484258"/>
    <w:rsid w:val="00486AD8"/>
    <w:rsid w:val="0049032D"/>
    <w:rsid w:val="004918E5"/>
    <w:rsid w:val="0049243F"/>
    <w:rsid w:val="0049351E"/>
    <w:rsid w:val="00493880"/>
    <w:rsid w:val="004979FA"/>
    <w:rsid w:val="004A2910"/>
    <w:rsid w:val="004A29EE"/>
    <w:rsid w:val="004A6457"/>
    <w:rsid w:val="004B0E06"/>
    <w:rsid w:val="004B2E38"/>
    <w:rsid w:val="004C1C88"/>
    <w:rsid w:val="004C4D19"/>
    <w:rsid w:val="004D1105"/>
    <w:rsid w:val="004D64FA"/>
    <w:rsid w:val="004E1D45"/>
    <w:rsid w:val="004E2229"/>
    <w:rsid w:val="004E3D25"/>
    <w:rsid w:val="004E6DFA"/>
    <w:rsid w:val="004E7921"/>
    <w:rsid w:val="004F0D28"/>
    <w:rsid w:val="004F112F"/>
    <w:rsid w:val="004F2B71"/>
    <w:rsid w:val="004F4425"/>
    <w:rsid w:val="004F5338"/>
    <w:rsid w:val="004F61C0"/>
    <w:rsid w:val="004F7D38"/>
    <w:rsid w:val="005001CF"/>
    <w:rsid w:val="005023AE"/>
    <w:rsid w:val="005034B0"/>
    <w:rsid w:val="00512790"/>
    <w:rsid w:val="00514287"/>
    <w:rsid w:val="00521872"/>
    <w:rsid w:val="00522E80"/>
    <w:rsid w:val="00530BEF"/>
    <w:rsid w:val="00531FEF"/>
    <w:rsid w:val="00533716"/>
    <w:rsid w:val="0053755A"/>
    <w:rsid w:val="00541895"/>
    <w:rsid w:val="00543D11"/>
    <w:rsid w:val="0054620A"/>
    <w:rsid w:val="00546C75"/>
    <w:rsid w:val="005551E8"/>
    <w:rsid w:val="00556761"/>
    <w:rsid w:val="00556A94"/>
    <w:rsid w:val="00564805"/>
    <w:rsid w:val="0057357C"/>
    <w:rsid w:val="005754E1"/>
    <w:rsid w:val="00575C50"/>
    <w:rsid w:val="00580C7F"/>
    <w:rsid w:val="00586EEE"/>
    <w:rsid w:val="005902BE"/>
    <w:rsid w:val="00592777"/>
    <w:rsid w:val="00596DCD"/>
    <w:rsid w:val="005A00C2"/>
    <w:rsid w:val="005A2260"/>
    <w:rsid w:val="005A6363"/>
    <w:rsid w:val="005B124C"/>
    <w:rsid w:val="005B341A"/>
    <w:rsid w:val="005B357A"/>
    <w:rsid w:val="005C086B"/>
    <w:rsid w:val="005C2A37"/>
    <w:rsid w:val="005C2D80"/>
    <w:rsid w:val="005D0FC4"/>
    <w:rsid w:val="005D10C7"/>
    <w:rsid w:val="005D187C"/>
    <w:rsid w:val="005D21AC"/>
    <w:rsid w:val="005D403E"/>
    <w:rsid w:val="005D599D"/>
    <w:rsid w:val="005D70D7"/>
    <w:rsid w:val="005E4761"/>
    <w:rsid w:val="005E4D12"/>
    <w:rsid w:val="005E7DE2"/>
    <w:rsid w:val="005F569A"/>
    <w:rsid w:val="006025D3"/>
    <w:rsid w:val="00605D0B"/>
    <w:rsid w:val="006079F7"/>
    <w:rsid w:val="00613E1D"/>
    <w:rsid w:val="00614589"/>
    <w:rsid w:val="00625EC1"/>
    <w:rsid w:val="00626079"/>
    <w:rsid w:val="00631F70"/>
    <w:rsid w:val="0064050F"/>
    <w:rsid w:val="006458CE"/>
    <w:rsid w:val="00650B30"/>
    <w:rsid w:val="006536C4"/>
    <w:rsid w:val="00656B05"/>
    <w:rsid w:val="00656BF7"/>
    <w:rsid w:val="00664F0C"/>
    <w:rsid w:val="0066689E"/>
    <w:rsid w:val="00676CF0"/>
    <w:rsid w:val="0068073D"/>
    <w:rsid w:val="00685AFC"/>
    <w:rsid w:val="006910C6"/>
    <w:rsid w:val="006931A9"/>
    <w:rsid w:val="00693B13"/>
    <w:rsid w:val="0069548D"/>
    <w:rsid w:val="006A0E96"/>
    <w:rsid w:val="006A444D"/>
    <w:rsid w:val="006B200F"/>
    <w:rsid w:val="006B74CF"/>
    <w:rsid w:val="006B7C4B"/>
    <w:rsid w:val="006C2000"/>
    <w:rsid w:val="006C2A07"/>
    <w:rsid w:val="006C57FE"/>
    <w:rsid w:val="006C757D"/>
    <w:rsid w:val="006D0B43"/>
    <w:rsid w:val="006D39B1"/>
    <w:rsid w:val="006D3ED3"/>
    <w:rsid w:val="006D4014"/>
    <w:rsid w:val="006D53A7"/>
    <w:rsid w:val="006D5639"/>
    <w:rsid w:val="006D685C"/>
    <w:rsid w:val="006D6F75"/>
    <w:rsid w:val="006E0DA6"/>
    <w:rsid w:val="006E2AC4"/>
    <w:rsid w:val="006E5F3A"/>
    <w:rsid w:val="006E70F6"/>
    <w:rsid w:val="006F4222"/>
    <w:rsid w:val="00705FEB"/>
    <w:rsid w:val="00707682"/>
    <w:rsid w:val="00707981"/>
    <w:rsid w:val="00707E35"/>
    <w:rsid w:val="007128CA"/>
    <w:rsid w:val="00713025"/>
    <w:rsid w:val="00720C95"/>
    <w:rsid w:val="00724681"/>
    <w:rsid w:val="00734897"/>
    <w:rsid w:val="007363C1"/>
    <w:rsid w:val="00744E6D"/>
    <w:rsid w:val="007455CB"/>
    <w:rsid w:val="007468EE"/>
    <w:rsid w:val="00747006"/>
    <w:rsid w:val="00747291"/>
    <w:rsid w:val="00747F90"/>
    <w:rsid w:val="00751040"/>
    <w:rsid w:val="00751173"/>
    <w:rsid w:val="00751AE7"/>
    <w:rsid w:val="00756BF2"/>
    <w:rsid w:val="0075777C"/>
    <w:rsid w:val="00760515"/>
    <w:rsid w:val="007610C9"/>
    <w:rsid w:val="00763D75"/>
    <w:rsid w:val="0077092C"/>
    <w:rsid w:val="007710C8"/>
    <w:rsid w:val="00775E51"/>
    <w:rsid w:val="00776BBC"/>
    <w:rsid w:val="00783A87"/>
    <w:rsid w:val="0078553E"/>
    <w:rsid w:val="007A2534"/>
    <w:rsid w:val="007A6FBF"/>
    <w:rsid w:val="007B20A8"/>
    <w:rsid w:val="007B2935"/>
    <w:rsid w:val="007B580C"/>
    <w:rsid w:val="007B5C8D"/>
    <w:rsid w:val="007B709C"/>
    <w:rsid w:val="007B7A21"/>
    <w:rsid w:val="007C7613"/>
    <w:rsid w:val="007D2C1E"/>
    <w:rsid w:val="007D3A66"/>
    <w:rsid w:val="007D4A64"/>
    <w:rsid w:val="007E2C9A"/>
    <w:rsid w:val="007E36BB"/>
    <w:rsid w:val="007E381E"/>
    <w:rsid w:val="007F25A6"/>
    <w:rsid w:val="007F3B8B"/>
    <w:rsid w:val="007F3D76"/>
    <w:rsid w:val="007F4C6F"/>
    <w:rsid w:val="00802583"/>
    <w:rsid w:val="0080388D"/>
    <w:rsid w:val="00804B6A"/>
    <w:rsid w:val="00812ED9"/>
    <w:rsid w:val="00816CD7"/>
    <w:rsid w:val="00826379"/>
    <w:rsid w:val="008263CA"/>
    <w:rsid w:val="00831178"/>
    <w:rsid w:val="0083517F"/>
    <w:rsid w:val="008353A1"/>
    <w:rsid w:val="0083588C"/>
    <w:rsid w:val="00840FEB"/>
    <w:rsid w:val="00851493"/>
    <w:rsid w:val="008531E2"/>
    <w:rsid w:val="008538E2"/>
    <w:rsid w:val="00853EF9"/>
    <w:rsid w:val="008575EF"/>
    <w:rsid w:val="0086286D"/>
    <w:rsid w:val="00870A2B"/>
    <w:rsid w:val="00873422"/>
    <w:rsid w:val="00873BE6"/>
    <w:rsid w:val="00876E58"/>
    <w:rsid w:val="0088024D"/>
    <w:rsid w:val="00886CEB"/>
    <w:rsid w:val="0089330F"/>
    <w:rsid w:val="008A272C"/>
    <w:rsid w:val="008A5223"/>
    <w:rsid w:val="008A61DA"/>
    <w:rsid w:val="008B0505"/>
    <w:rsid w:val="008B1417"/>
    <w:rsid w:val="008B3270"/>
    <w:rsid w:val="008C2E8E"/>
    <w:rsid w:val="008C392E"/>
    <w:rsid w:val="008C41C0"/>
    <w:rsid w:val="008C4AF6"/>
    <w:rsid w:val="008C6DE4"/>
    <w:rsid w:val="008C6FEC"/>
    <w:rsid w:val="008D3D60"/>
    <w:rsid w:val="008D5435"/>
    <w:rsid w:val="008D7A2D"/>
    <w:rsid w:val="008E0A56"/>
    <w:rsid w:val="008E0A98"/>
    <w:rsid w:val="008E0B71"/>
    <w:rsid w:val="008E19C7"/>
    <w:rsid w:val="008E24CB"/>
    <w:rsid w:val="008E2B30"/>
    <w:rsid w:val="008E2BE9"/>
    <w:rsid w:val="008E5582"/>
    <w:rsid w:val="008F1ADC"/>
    <w:rsid w:val="008F21DF"/>
    <w:rsid w:val="008F27F7"/>
    <w:rsid w:val="008F2D47"/>
    <w:rsid w:val="009003D9"/>
    <w:rsid w:val="00901779"/>
    <w:rsid w:val="009073E4"/>
    <w:rsid w:val="0091068B"/>
    <w:rsid w:val="009146C0"/>
    <w:rsid w:val="0092107B"/>
    <w:rsid w:val="00923380"/>
    <w:rsid w:val="009313EB"/>
    <w:rsid w:val="009315EF"/>
    <w:rsid w:val="00932174"/>
    <w:rsid w:val="0093386C"/>
    <w:rsid w:val="00933A62"/>
    <w:rsid w:val="00935AD5"/>
    <w:rsid w:val="009428B0"/>
    <w:rsid w:val="00943171"/>
    <w:rsid w:val="00944943"/>
    <w:rsid w:val="009472BA"/>
    <w:rsid w:val="0095099A"/>
    <w:rsid w:val="009514CE"/>
    <w:rsid w:val="009515A3"/>
    <w:rsid w:val="00953718"/>
    <w:rsid w:val="00953727"/>
    <w:rsid w:val="00961A32"/>
    <w:rsid w:val="00961AF9"/>
    <w:rsid w:val="00961DCA"/>
    <w:rsid w:val="009646CC"/>
    <w:rsid w:val="00970363"/>
    <w:rsid w:val="009761FF"/>
    <w:rsid w:val="009A30F3"/>
    <w:rsid w:val="009B27C6"/>
    <w:rsid w:val="009B6459"/>
    <w:rsid w:val="009B74F4"/>
    <w:rsid w:val="009C076D"/>
    <w:rsid w:val="009C14A8"/>
    <w:rsid w:val="009C1B3D"/>
    <w:rsid w:val="009C39C7"/>
    <w:rsid w:val="009C7723"/>
    <w:rsid w:val="009D1248"/>
    <w:rsid w:val="009D7790"/>
    <w:rsid w:val="009E28F8"/>
    <w:rsid w:val="009F00C0"/>
    <w:rsid w:val="009F4AE9"/>
    <w:rsid w:val="00A0275A"/>
    <w:rsid w:val="00A033FD"/>
    <w:rsid w:val="00A03972"/>
    <w:rsid w:val="00A0678B"/>
    <w:rsid w:val="00A109AF"/>
    <w:rsid w:val="00A154F1"/>
    <w:rsid w:val="00A1575A"/>
    <w:rsid w:val="00A1634A"/>
    <w:rsid w:val="00A16BF1"/>
    <w:rsid w:val="00A2462A"/>
    <w:rsid w:val="00A26BD9"/>
    <w:rsid w:val="00A26D51"/>
    <w:rsid w:val="00A26DF9"/>
    <w:rsid w:val="00A305F6"/>
    <w:rsid w:val="00A31DA9"/>
    <w:rsid w:val="00A457E9"/>
    <w:rsid w:val="00A45E1C"/>
    <w:rsid w:val="00A4619D"/>
    <w:rsid w:val="00A53400"/>
    <w:rsid w:val="00A60E9A"/>
    <w:rsid w:val="00A61029"/>
    <w:rsid w:val="00A65B76"/>
    <w:rsid w:val="00A672AC"/>
    <w:rsid w:val="00A733CD"/>
    <w:rsid w:val="00A737AF"/>
    <w:rsid w:val="00A81701"/>
    <w:rsid w:val="00A83F87"/>
    <w:rsid w:val="00A849DD"/>
    <w:rsid w:val="00A93560"/>
    <w:rsid w:val="00AA5847"/>
    <w:rsid w:val="00AA6FF9"/>
    <w:rsid w:val="00AB0347"/>
    <w:rsid w:val="00AB0712"/>
    <w:rsid w:val="00AC07B0"/>
    <w:rsid w:val="00AC2447"/>
    <w:rsid w:val="00AC5323"/>
    <w:rsid w:val="00AC62EC"/>
    <w:rsid w:val="00AD042C"/>
    <w:rsid w:val="00AD1218"/>
    <w:rsid w:val="00AD1D59"/>
    <w:rsid w:val="00AD6B39"/>
    <w:rsid w:val="00AE2CF2"/>
    <w:rsid w:val="00AE6EB7"/>
    <w:rsid w:val="00AF4473"/>
    <w:rsid w:val="00AF69FC"/>
    <w:rsid w:val="00AF704D"/>
    <w:rsid w:val="00B04F5E"/>
    <w:rsid w:val="00B13253"/>
    <w:rsid w:val="00B148B1"/>
    <w:rsid w:val="00B14D5E"/>
    <w:rsid w:val="00B233B5"/>
    <w:rsid w:val="00B252E0"/>
    <w:rsid w:val="00B25E45"/>
    <w:rsid w:val="00B3212B"/>
    <w:rsid w:val="00B32730"/>
    <w:rsid w:val="00B33A96"/>
    <w:rsid w:val="00B352DF"/>
    <w:rsid w:val="00B36A6E"/>
    <w:rsid w:val="00B41345"/>
    <w:rsid w:val="00B43F0D"/>
    <w:rsid w:val="00B44421"/>
    <w:rsid w:val="00B53497"/>
    <w:rsid w:val="00B542F6"/>
    <w:rsid w:val="00B572FC"/>
    <w:rsid w:val="00B61ED5"/>
    <w:rsid w:val="00B661CE"/>
    <w:rsid w:val="00B749C0"/>
    <w:rsid w:val="00B74D42"/>
    <w:rsid w:val="00B76EBF"/>
    <w:rsid w:val="00B80D8F"/>
    <w:rsid w:val="00B86497"/>
    <w:rsid w:val="00B93B21"/>
    <w:rsid w:val="00B95083"/>
    <w:rsid w:val="00B96971"/>
    <w:rsid w:val="00BA1180"/>
    <w:rsid w:val="00BA4797"/>
    <w:rsid w:val="00BA694A"/>
    <w:rsid w:val="00BA76A9"/>
    <w:rsid w:val="00BC04B3"/>
    <w:rsid w:val="00BC34AD"/>
    <w:rsid w:val="00BC6885"/>
    <w:rsid w:val="00BD0567"/>
    <w:rsid w:val="00BD15E4"/>
    <w:rsid w:val="00BD54E4"/>
    <w:rsid w:val="00BD5D4D"/>
    <w:rsid w:val="00BD6D01"/>
    <w:rsid w:val="00BD776C"/>
    <w:rsid w:val="00BD7EB1"/>
    <w:rsid w:val="00BE5932"/>
    <w:rsid w:val="00BF1A4C"/>
    <w:rsid w:val="00BF2430"/>
    <w:rsid w:val="00C03608"/>
    <w:rsid w:val="00C14B5C"/>
    <w:rsid w:val="00C1677F"/>
    <w:rsid w:val="00C17783"/>
    <w:rsid w:val="00C3485F"/>
    <w:rsid w:val="00C36F43"/>
    <w:rsid w:val="00C40ECB"/>
    <w:rsid w:val="00C445D8"/>
    <w:rsid w:val="00C47237"/>
    <w:rsid w:val="00C60651"/>
    <w:rsid w:val="00C62083"/>
    <w:rsid w:val="00C67586"/>
    <w:rsid w:val="00C72648"/>
    <w:rsid w:val="00C822B6"/>
    <w:rsid w:val="00C823EE"/>
    <w:rsid w:val="00C833F0"/>
    <w:rsid w:val="00C83DA2"/>
    <w:rsid w:val="00C90789"/>
    <w:rsid w:val="00C90F4F"/>
    <w:rsid w:val="00C956C5"/>
    <w:rsid w:val="00C977FC"/>
    <w:rsid w:val="00CB37EE"/>
    <w:rsid w:val="00CC1D7E"/>
    <w:rsid w:val="00CE49A4"/>
    <w:rsid w:val="00CE5982"/>
    <w:rsid w:val="00CF31BB"/>
    <w:rsid w:val="00D0135E"/>
    <w:rsid w:val="00D014F1"/>
    <w:rsid w:val="00D03178"/>
    <w:rsid w:val="00D049B0"/>
    <w:rsid w:val="00D04C72"/>
    <w:rsid w:val="00D10FBE"/>
    <w:rsid w:val="00D11490"/>
    <w:rsid w:val="00D1717C"/>
    <w:rsid w:val="00D173D1"/>
    <w:rsid w:val="00D23DBF"/>
    <w:rsid w:val="00D2605A"/>
    <w:rsid w:val="00D277DA"/>
    <w:rsid w:val="00D328E1"/>
    <w:rsid w:val="00D36EDC"/>
    <w:rsid w:val="00D40A18"/>
    <w:rsid w:val="00D41471"/>
    <w:rsid w:val="00D44920"/>
    <w:rsid w:val="00D451E3"/>
    <w:rsid w:val="00D45DF7"/>
    <w:rsid w:val="00D51A49"/>
    <w:rsid w:val="00D54317"/>
    <w:rsid w:val="00D669D8"/>
    <w:rsid w:val="00D71839"/>
    <w:rsid w:val="00D74653"/>
    <w:rsid w:val="00D7509D"/>
    <w:rsid w:val="00D86EBA"/>
    <w:rsid w:val="00D913BE"/>
    <w:rsid w:val="00D91C50"/>
    <w:rsid w:val="00D9389E"/>
    <w:rsid w:val="00D9634D"/>
    <w:rsid w:val="00DA078F"/>
    <w:rsid w:val="00DA5257"/>
    <w:rsid w:val="00DB4584"/>
    <w:rsid w:val="00DB5794"/>
    <w:rsid w:val="00DB5DEC"/>
    <w:rsid w:val="00DC00D7"/>
    <w:rsid w:val="00DC05B9"/>
    <w:rsid w:val="00DC6D4F"/>
    <w:rsid w:val="00DD7ECC"/>
    <w:rsid w:val="00DE1946"/>
    <w:rsid w:val="00DE4A8D"/>
    <w:rsid w:val="00DE678C"/>
    <w:rsid w:val="00DE77D3"/>
    <w:rsid w:val="00DF24B7"/>
    <w:rsid w:val="00DF38EB"/>
    <w:rsid w:val="00E02D86"/>
    <w:rsid w:val="00E04ED8"/>
    <w:rsid w:val="00E05B08"/>
    <w:rsid w:val="00E06C49"/>
    <w:rsid w:val="00E0731B"/>
    <w:rsid w:val="00E112F2"/>
    <w:rsid w:val="00E11963"/>
    <w:rsid w:val="00E11DA1"/>
    <w:rsid w:val="00E1721E"/>
    <w:rsid w:val="00E21D5A"/>
    <w:rsid w:val="00E311D8"/>
    <w:rsid w:val="00E408F8"/>
    <w:rsid w:val="00E41458"/>
    <w:rsid w:val="00E4658A"/>
    <w:rsid w:val="00E476A2"/>
    <w:rsid w:val="00E5237C"/>
    <w:rsid w:val="00E53CCD"/>
    <w:rsid w:val="00E550D7"/>
    <w:rsid w:val="00E63B11"/>
    <w:rsid w:val="00E809C5"/>
    <w:rsid w:val="00E92544"/>
    <w:rsid w:val="00E9284E"/>
    <w:rsid w:val="00E9377C"/>
    <w:rsid w:val="00E953F1"/>
    <w:rsid w:val="00E97217"/>
    <w:rsid w:val="00EA7221"/>
    <w:rsid w:val="00EA7891"/>
    <w:rsid w:val="00EB0CBA"/>
    <w:rsid w:val="00EB3BB6"/>
    <w:rsid w:val="00EB3F94"/>
    <w:rsid w:val="00EB6F74"/>
    <w:rsid w:val="00EB7DC8"/>
    <w:rsid w:val="00EC5FA5"/>
    <w:rsid w:val="00ED0339"/>
    <w:rsid w:val="00ED4C94"/>
    <w:rsid w:val="00EE3154"/>
    <w:rsid w:val="00EE3CC3"/>
    <w:rsid w:val="00EE717D"/>
    <w:rsid w:val="00EF1C2E"/>
    <w:rsid w:val="00F06169"/>
    <w:rsid w:val="00F126D0"/>
    <w:rsid w:val="00F13102"/>
    <w:rsid w:val="00F17906"/>
    <w:rsid w:val="00F17F5D"/>
    <w:rsid w:val="00F21C0F"/>
    <w:rsid w:val="00F2652E"/>
    <w:rsid w:val="00F27410"/>
    <w:rsid w:val="00F27C58"/>
    <w:rsid w:val="00F357B1"/>
    <w:rsid w:val="00F35F1E"/>
    <w:rsid w:val="00F37BE5"/>
    <w:rsid w:val="00F402AF"/>
    <w:rsid w:val="00F50D48"/>
    <w:rsid w:val="00F51E0C"/>
    <w:rsid w:val="00F5608A"/>
    <w:rsid w:val="00F57031"/>
    <w:rsid w:val="00F61512"/>
    <w:rsid w:val="00F65563"/>
    <w:rsid w:val="00F67D2C"/>
    <w:rsid w:val="00F7096B"/>
    <w:rsid w:val="00F73B4A"/>
    <w:rsid w:val="00F823B6"/>
    <w:rsid w:val="00F905E3"/>
    <w:rsid w:val="00F91AD3"/>
    <w:rsid w:val="00F95AD5"/>
    <w:rsid w:val="00FB2764"/>
    <w:rsid w:val="00FB2B40"/>
    <w:rsid w:val="00FB5A10"/>
    <w:rsid w:val="00FC14AA"/>
    <w:rsid w:val="00FC70A7"/>
    <w:rsid w:val="00FC70BD"/>
    <w:rsid w:val="00FD265E"/>
    <w:rsid w:val="00FF0D6B"/>
    <w:rsid w:val="00FF3793"/>
    <w:rsid w:val="00FF3B2E"/>
    <w:rsid w:val="00FF61BC"/>
    <w:rsid w:val="00FF6B7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D811F0D"/>
  <w15:chartTrackingRefBased/>
  <w15:docId w15:val="{F2232A47-0344-4244-9111-70F5D8FB5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44EE"/>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0731B"/>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9C1B3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144EE"/>
    <w:rPr>
      <w:sz w:val="20"/>
      <w:szCs w:val="20"/>
    </w:rPr>
  </w:style>
  <w:style w:type="character" w:customStyle="1" w:styleId="FootnoteTextChar">
    <w:name w:val="Footnote Text Char"/>
    <w:basedOn w:val="DefaultParagraphFont"/>
    <w:link w:val="FootnoteText"/>
    <w:uiPriority w:val="99"/>
    <w:semiHidden/>
    <w:rsid w:val="004144E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144EE"/>
    <w:rPr>
      <w:vertAlign w:val="superscript"/>
    </w:rPr>
  </w:style>
  <w:style w:type="character" w:customStyle="1" w:styleId="Heading2Char">
    <w:name w:val="Heading 2 Char"/>
    <w:basedOn w:val="DefaultParagraphFont"/>
    <w:link w:val="Heading2"/>
    <w:uiPriority w:val="9"/>
    <w:rsid w:val="00E0731B"/>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9C1B3D"/>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9C1B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cheminf.biomedcentral.com/articles/10.1186/1758-2946-3-33"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ahmohamed/nmrp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995</Words>
  <Characters>5677</Characters>
  <Application>Microsoft Office Word</Application>
  <DocSecurity>0</DocSecurity>
  <Lines>47</Lines>
  <Paragraphs>13</Paragraphs>
  <ScaleCrop>false</ScaleCrop>
  <Company>INRA UNH PFEM</Company>
  <LinksUpToDate>false</LinksUpToDate>
  <CharactersWithSpaces>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k Giacomoni</dc:creator>
  <cp:keywords/>
  <dc:description/>
  <cp:lastModifiedBy>Franck Giacomoni</cp:lastModifiedBy>
  <cp:revision>9</cp:revision>
  <dcterms:created xsi:type="dcterms:W3CDTF">2021-12-01T09:36:00Z</dcterms:created>
  <dcterms:modified xsi:type="dcterms:W3CDTF">2022-01-23T20:59:00Z</dcterms:modified>
</cp:coreProperties>
</file>